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46CAA">
      <w:pPr>
        <w:pStyle w:val="6"/>
        <w:jc w:val="center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 xml:space="preserve"> </w:t>
      </w:r>
      <w:r>
        <w:t>The summary of anti-HSV-1 agents</w:t>
      </w:r>
    </w:p>
    <w:tbl>
      <w:tblPr>
        <w:tblStyle w:val="8"/>
        <w:tblpPr w:leftFromText="180" w:rightFromText="180" w:vertAnchor="text" w:horzAnchor="page" w:tblpX="1515" w:tblpY="1010"/>
        <w:tblOverlap w:val="never"/>
        <w:tblW w:w="139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4"/>
        <w:gridCol w:w="1848"/>
        <w:gridCol w:w="2717"/>
        <w:gridCol w:w="1559"/>
        <w:gridCol w:w="2835"/>
        <w:gridCol w:w="1222"/>
      </w:tblGrid>
      <w:tr w14:paraId="76027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27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209839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stance name</w:t>
            </w:r>
          </w:p>
        </w:tc>
        <w:tc>
          <w:tcPr>
            <w:tcW w:w="7648" w:type="dxa"/>
            <w:gridSpan w:val="4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20AC6F3">
            <w:pPr>
              <w:spacing w:line="240" w:lineRule="auto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</w:rPr>
              <w:t>E</w:t>
            </w:r>
            <w:r>
              <w:rPr>
                <w:rFonts w:hint="eastAsia"/>
                <w:sz w:val="21"/>
                <w:szCs w:val="21"/>
              </w:rPr>
              <w:t>xperimental details</w:t>
            </w:r>
          </w:p>
        </w:tc>
        <w:tc>
          <w:tcPr>
            <w:tcW w:w="283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27F128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on mechanism</w:t>
            </w:r>
          </w:p>
        </w:tc>
        <w:tc>
          <w:tcPr>
            <w:tcW w:w="1222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FF5712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 w14:paraId="3AB61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27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8BE709E">
            <w:pPr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CF345A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M</w:t>
            </w:r>
            <w:r>
              <w:rPr>
                <w:rFonts w:hint="eastAsia"/>
                <w:sz w:val="21"/>
                <w:szCs w:val="21"/>
              </w:rPr>
              <w:t>od</w:t>
            </w:r>
            <w:r>
              <w:rPr>
                <w:sz w:val="21"/>
                <w:szCs w:val="21"/>
              </w:rPr>
              <w:t>els</w:t>
            </w:r>
          </w:p>
        </w:tc>
        <w:tc>
          <w:tcPr>
            <w:tcW w:w="184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BC2D80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ains</w:t>
            </w:r>
          </w:p>
        </w:tc>
        <w:tc>
          <w:tcPr>
            <w:tcW w:w="27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CE55FC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ffect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6981EB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</w:t>
            </w:r>
          </w:p>
        </w:tc>
        <w:tc>
          <w:tcPr>
            <w:tcW w:w="283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4DF7958">
            <w:pPr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222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C3F1284">
            <w:pPr>
              <w:ind w:firstLine="420"/>
              <w:jc w:val="left"/>
              <w:rPr>
                <w:sz w:val="21"/>
                <w:szCs w:val="21"/>
              </w:rPr>
            </w:pPr>
          </w:p>
        </w:tc>
      </w:tr>
      <w:tr w14:paraId="367D5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73139A4">
            <w:pPr>
              <w:spacing w:line="240" w:lineRule="auto"/>
              <w:ind w:firstLine="0" w:firstLineChars="0"/>
              <w:jc w:val="left"/>
              <w:rPr>
                <w:rFonts w:hint="eastAsia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Phenol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s</w:t>
            </w:r>
            <w:bookmarkStart w:id="3" w:name="_GoBack"/>
            <w:bookmarkEnd w:id="3"/>
          </w:p>
        </w:tc>
      </w:tr>
      <w:tr w14:paraId="55592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0E4E0D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urisolo</w:t>
            </w:r>
          </w:p>
        </w:tc>
        <w:tc>
          <w:tcPr>
            <w:tcW w:w="1524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7917AE7">
            <w:pPr>
              <w:pStyle w:val="10"/>
              <w:jc w:val="left"/>
            </w:pPr>
            <w:r>
              <w:t xml:space="preserve">Vero </w:t>
            </w:r>
            <w:r>
              <w:rPr>
                <w:rFonts w:eastAsia="宋体"/>
              </w:rPr>
              <w:t>cells</w:t>
            </w:r>
          </w:p>
        </w:tc>
        <w:tc>
          <w:tcPr>
            <w:tcW w:w="1848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324ECF9">
            <w:pPr>
              <w:pStyle w:val="10"/>
              <w:jc w:val="left"/>
            </w:pPr>
            <w:r>
              <w:t>HSV-1 SC16</w:t>
            </w:r>
          </w:p>
        </w:tc>
        <w:tc>
          <w:tcPr>
            <w:tcW w:w="2717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AA3F7D4">
            <w:pPr>
              <w:pStyle w:val="10"/>
              <w:jc w:val="left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= 0.097 µg/mL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F676506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C9B44F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teraction with viral envelope</w:t>
            </w:r>
          </w:p>
          <w:p w14:paraId="3BB16A8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nhibition of viral gene expression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050C31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YW5uZWxsYTwvQXV0aG9yPjxZZWFyPjIwMjM8L1llYXI+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Zannella&lt;/Author&gt;&lt;Year&gt;2023&lt;/Year&gt;&lt;RecNum&gt;11&lt;/RecNum&gt;&lt;DisplayText&gt;(Zannella et al., 2023)&lt;/DisplayText&gt;&lt;record&gt;&lt;rec-number&gt;11&lt;/rec-number&gt;&lt;foreign-keys&gt;&lt;key app="EN" db-id="tdwtrzspafxrd0ext9kpx52vd5az5zet0eva" timestamp="1702116828"&gt;11&lt;/key&gt;&lt;/foreign-keys&gt;&lt;ref-type name="Journal Article"&gt;17&lt;/ref-type&gt;&lt;contributors&gt;&lt;authors&gt;&lt;author&gt;Zannella, C.&lt;/author&gt;&lt;author&gt;Chianese, A.&lt;/author&gt;&lt;author&gt;Annunziata, G.&lt;/author&gt;&lt;author&gt;Ambrosino, A.&lt;/author&gt;&lt;author&gt;De Filippis, A.&lt;/author&gt;&lt;author&gt;Tenore, G. C.&lt;/author&gt;&lt;author&gt;Novellino, E.&lt;/author&gt;&lt;author&gt;Stornaiuolo, M.&lt;/author&gt;&lt;author&gt;Galdiero, M.&lt;/author&gt;&lt;/authors&gt;&lt;/contributors&gt;&lt;auth-address&gt;Department of Experimental Medicine, University of Campania &amp;quot;Luigi Vanvitelli&amp;quot;, 80138 Naples, Italy.&amp;#xD;Department of Pharmacy, University of Naples Federico II, 80131 Naples, Italy.&amp;#xD;Department of Medicine and Surgery, Università Cattolica del Sacro Cuore, 00168 Rome, Italy.&lt;/auth-address&gt;&lt;titles&gt;&lt;title&gt;Antiherpetic Activity of Taurisolo(®), a Grape Pomace Polyphenolic Extract&lt;/title&gt;&lt;secondary-title&gt;Microorganisms&lt;/secondary-title&gt;&lt;alt-title&gt;Microorganisms&lt;/alt-title&gt;&lt;/titles&gt;&lt;periodical&gt;&lt;full-title&gt;Microorganisms&lt;/full-title&gt;&lt;abbr-1&gt;Microorganisms&lt;/abbr-1&gt;&lt;/periodical&gt;&lt;alt-periodical&gt;&lt;full-title&gt;Microorganisms&lt;/full-title&gt;&lt;abbr-1&gt;Microorganisms&lt;/abbr-1&gt;&lt;/alt-periodical&gt;&lt;volume&gt;11&lt;/volume&gt;&lt;number&gt;5&lt;/number&gt;&lt;edition&gt;2023/06/15&lt;/edition&gt;&lt;keywords&gt;&lt;keyword&gt;Taurisolo®&lt;/keyword&gt;&lt;keyword&gt;antiviral activity&lt;/keyword&gt;&lt;keyword&gt;herpes&lt;/keyword&gt;&lt;keyword&gt;natural compounds&lt;/keyword&gt;&lt;keyword&gt;polyphenols&lt;/keyword&gt;&lt;keyword&gt;wine extracts&lt;/keyword&gt;&lt;/keywords&gt;&lt;dates&gt;&lt;year&gt;2023&lt;/year&gt;&lt;pub-dates&gt;&lt;date&gt;May 20&lt;/date&gt;&lt;/pub-dates&gt;&lt;/dates&gt;&lt;isbn&gt;2076-2607 (Print)&amp;#xD;2076-2607&lt;/isbn&gt;&lt;accession-num&gt;37317320&lt;/accession-num&gt;&lt;urls&gt;&lt;/urls&gt;&lt;custom2&gt;PMC10222725&lt;/custom2&gt;&lt;electronic-resource-num&gt;10.3390/microorganisms110513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Zannella et al.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0206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5E9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veratrol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795A5">
            <w:pPr>
              <w:pStyle w:val="10"/>
              <w:jc w:val="left"/>
            </w:pPr>
            <w:r>
              <w:t xml:space="preserve">Vero </w:t>
            </w:r>
            <w:r>
              <w:rPr>
                <w:rFonts w:eastAsia="宋体"/>
              </w:rPr>
              <w:t>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4C6EA">
            <w:pPr>
              <w:pStyle w:val="10"/>
              <w:jc w:val="left"/>
            </w:pPr>
            <w:r>
              <w:t>acyclovir resistant HSV-1 (ACV-R HSV-1)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FCF1B">
            <w:pPr>
              <w:pStyle w:val="10"/>
              <w:jc w:val="left"/>
            </w:pPr>
            <w:r>
              <w:t>219 μM resveratrol reduced HSV titers by 81.5%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91F50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33E7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hibition of HSV-induced NF-</w:t>
            </w:r>
            <w:r>
              <w:rPr>
                <w:rFonts w:eastAsia="等线"/>
                <w:sz w:val="21"/>
                <w:szCs w:val="21"/>
              </w:rPr>
              <w:t>κ</w:t>
            </w:r>
            <w:r>
              <w:rPr>
                <w:sz w:val="21"/>
                <w:szCs w:val="21"/>
              </w:rPr>
              <w:t>B activation</w:t>
            </w:r>
          </w:p>
          <w:p w14:paraId="3C00458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</w:t>
            </w: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fluence on the gene expression necessary for the synthesis of viral DNA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928D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GYWl0aDwvQXV0aG9yPjxZZWFyPjIwMDY8L1llYXI+PFJl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GYWl0aDwvQXV0aG9yPjxZZWFyPjIwMDY8L1llYXI+PFJl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Faith et al., 2006;Annunziata et al., 201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4FBB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555AB9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agalloylglucose (PGG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2A50584">
            <w:pPr>
              <w:pStyle w:val="10"/>
              <w:jc w:val="left"/>
            </w:pPr>
            <w:r>
              <w:t>Vero and MRC-5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FD1793C">
            <w:pPr>
              <w:pStyle w:val="10"/>
              <w:jc w:val="left"/>
            </w:pPr>
            <w:r>
              <w:t xml:space="preserve">HSV-1 F 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224DC4C">
            <w:pPr>
              <w:pStyle w:val="10"/>
              <w:jc w:val="left"/>
            </w:pPr>
            <w:r>
              <w:t>EC</w:t>
            </w:r>
            <w:r>
              <w:rPr>
                <w:vertAlign w:val="subscript"/>
              </w:rPr>
              <w:t>50</w:t>
            </w:r>
            <w:r>
              <w:t xml:space="preserve"> = 4.12 ± 0.67 μM (PGG), EC</w:t>
            </w:r>
            <w:r>
              <w:rPr>
                <w:vertAlign w:val="subscript"/>
              </w:rPr>
              <w:t>50</w:t>
            </w:r>
            <w:r>
              <w:t xml:space="preserve"> = 0.98 ± 0.24 μM (ACV); CC</w:t>
            </w:r>
            <w:r>
              <w:rPr>
                <w:vertAlign w:val="subscript"/>
              </w:rPr>
              <w:t>50</w:t>
            </w:r>
            <w:r>
              <w:t xml:space="preserve"> = 745.02 ± 4.51 μM (PGG), CC</w:t>
            </w:r>
            <w:r>
              <w:rPr>
                <w:vertAlign w:val="subscript"/>
              </w:rPr>
              <w:t>50</w:t>
            </w:r>
            <w:r>
              <w:t xml:space="preserve"> = 2747.52 ± 77.82 μM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B241FDB">
            <w:pPr>
              <w:pStyle w:val="10"/>
              <w:jc w:val="left"/>
            </w:pPr>
            <w:r>
              <w:t>SI = 180.83 (PGG), SI = 2803.59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3E7030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hibition of entry by down-regulating cofilin1</w:t>
            </w:r>
          </w:p>
          <w:p w14:paraId="106B0D2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nhibition of replication and transcription of DNA and mRNA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5E4C8E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QZWk8L0F1dGhvcj48WWVhcj4yMDExPC9ZZWFyPjxSZWNO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QZWk8L0F1dGhvcj48WWVhcj4yMDExPC9ZZWFyPjxSZWNO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Pei et al., 201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8A54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F548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oralenic acid (PA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A5094">
            <w:pPr>
              <w:pStyle w:val="10"/>
              <w:jc w:val="left"/>
            </w:pPr>
            <w: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20493">
            <w:pPr>
              <w:pStyle w:val="10"/>
              <w:jc w:val="left"/>
            </w:pPr>
            <w:r>
              <w:t xml:space="preserve">HSV-1 KOS 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647D4">
            <w:pPr>
              <w:pStyle w:val="10"/>
              <w:jc w:val="left"/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= 1.9 µM (PA), IC</w:t>
            </w:r>
            <w:r>
              <w:rPr>
                <w:vertAlign w:val="subscript"/>
              </w:rPr>
              <w:t>50</w:t>
            </w:r>
            <w:r>
              <w:t xml:space="preserve"> = 2.6 µM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E7458">
            <w:pPr>
              <w:pStyle w:val="10"/>
              <w:jc w:val="left"/>
            </w:pPr>
            <w:r>
              <w:t>SI = 163.2 (PA), SI = 119.2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2362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mpetitive inhibition of DNA polymerase 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3418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YXNzYW48L0F1dGhvcj48WWVhcj4yMDE5PC9ZZWFyPjxS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YXNzYW48L0F1dGhvcj48WWVhcj4yMDE5PC9ZZWFyPjxS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Hassan et al., 2019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AD63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6C5B63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igallocatechin gallate (EGCG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9ECB7E6">
            <w:pPr>
              <w:pStyle w:val="10"/>
              <w:jc w:val="left"/>
            </w:pPr>
            <w: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957AA87">
            <w:pPr>
              <w:pStyle w:val="10"/>
              <w:jc w:val="left"/>
            </w:pPr>
            <w:r>
              <w:t xml:space="preserve">HSV-1 with GFP </w:t>
            </w:r>
            <w:r>
              <w:rPr>
                <w:rFonts w:hint="eastAsia"/>
              </w:rPr>
              <w:t>f</w:t>
            </w:r>
            <w:r>
              <w:t>lag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335CAD2">
            <w:pPr>
              <w:pStyle w:val="10"/>
              <w:jc w:val="left"/>
            </w:pPr>
            <w:r>
              <w:t>50 µM p-EGCG caused a &gt;99% decrease in HSV-1 PFU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1B2A298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D1485E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ICP0 express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7628D5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kZSBPbGl2ZWlyYTwvQXV0aG9yPjxZZWFyPjIwMTM8L1ll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kZSBPbGl2ZWlyYTwvQXV0aG9yPjxZZWFyPjIwMTM8L1ll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de Oliveira et al., 201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1686E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74DC84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aflavin-3,3 '-digallate (TF3)</w:t>
            </w:r>
          </w:p>
        </w:tc>
        <w:tc>
          <w:tcPr>
            <w:tcW w:w="152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E09CB73">
            <w:pPr>
              <w:pStyle w:val="10"/>
              <w:jc w:val="left"/>
            </w:pPr>
            <w:r>
              <w:t>Vero and A549 cells</w:t>
            </w:r>
          </w:p>
        </w:tc>
        <w:tc>
          <w:tcPr>
            <w:tcW w:w="184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05B1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</w:pPr>
            <w:r>
              <w:rPr>
                <w:rFonts w:hint="eastAsia"/>
                <w:sz w:val="21"/>
                <w:szCs w:val="21"/>
              </w:rPr>
              <w:t>HSV-1</w:t>
            </w:r>
            <w:r>
              <w:rPr>
                <w:sz w:val="21"/>
                <w:szCs w:val="21"/>
              </w:rPr>
              <w:t xml:space="preserve"> with GFP </w:t>
            </w: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lag</w:t>
            </w:r>
          </w:p>
        </w:tc>
        <w:tc>
          <w:tcPr>
            <w:tcW w:w="271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0F8D87E">
            <w:pPr>
              <w:pStyle w:val="10"/>
              <w:jc w:val="left"/>
            </w:pPr>
            <w:r>
              <w:t>EC</w:t>
            </w:r>
            <w:r>
              <w:rPr>
                <w:vertAlign w:val="subscript"/>
              </w:rPr>
              <w:t>50</w:t>
            </w:r>
            <w:r>
              <w:t xml:space="preserve"> = 20 μM</w:t>
            </w:r>
          </w:p>
        </w:tc>
        <w:tc>
          <w:tcPr>
            <w:tcW w:w="1559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595F98B">
            <w:pPr>
              <w:pStyle w:val="10"/>
              <w:jc w:val="left"/>
            </w:pPr>
            <w:r>
              <w:t>SI = 5.625</w:t>
            </w:r>
          </w:p>
        </w:tc>
        <w:tc>
          <w:tcPr>
            <w:tcW w:w="283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59323F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g directly on virus particles and inhibiting binding</w:t>
            </w:r>
          </w:p>
        </w:tc>
        <w:tc>
          <w:tcPr>
            <w:tcW w:w="1222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D6765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kZSBPbGl2ZWlyYTwvQXV0aG9yPjxZZWFyPjIwMTU8L1ll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kZSBPbGl2ZWlyYTwvQXV0aG9yPjxZZWFyPjIwMTU8L1ll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de Oliveira et al., 2015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40E6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001E72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lavonoid</w:t>
            </w:r>
          </w:p>
        </w:tc>
      </w:tr>
      <w:tr w14:paraId="69332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6" w:hRule="atLeast"/>
        </w:trPr>
        <w:tc>
          <w:tcPr>
            <w:tcW w:w="2275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84DA25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giferin</w:t>
            </w:r>
          </w:p>
        </w:tc>
        <w:tc>
          <w:tcPr>
            <w:tcW w:w="1524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55959A5">
            <w:pPr>
              <w:pStyle w:val="10"/>
              <w:jc w:val="left"/>
            </w:pPr>
            <w:r>
              <w:t>Female BALB/c mice</w:t>
            </w:r>
          </w:p>
        </w:tc>
        <w:tc>
          <w:tcPr>
            <w:tcW w:w="1848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FD0BC59">
            <w:pPr>
              <w:pStyle w:val="10"/>
              <w:jc w:val="left"/>
            </w:pPr>
            <w:r>
              <w:t>HSV-1</w:t>
            </w:r>
          </w:p>
        </w:tc>
        <w:tc>
          <w:tcPr>
            <w:tcW w:w="2717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5D67F05">
            <w:pPr>
              <w:pStyle w:val="10"/>
              <w:jc w:val="left"/>
            </w:pPr>
            <w:r>
              <w:t>The cumulative mortality of mice was 40.0% and the relative protection rate was 55.5% (HSV-1 and 4 g/kg mangiferin).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0D3B0BD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4303F4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Reduction in the expression of inflammatory cytokines TNF-α, IL-1β and IL-6</w:t>
            </w:r>
          </w:p>
          <w:p w14:paraId="39F7F02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Restoration of mitochondrial membrane potential levels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7C55AA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Wang&lt;/Author&gt;&lt;Year&gt;2023&lt;/Year&gt;&lt;RecNum&gt;185&lt;/RecNum&gt;&lt;DisplayText&gt;(Wang and Chen, 2023)&lt;/DisplayText&gt;&lt;record&gt;&lt;rec-number&gt;185&lt;/rec-number&gt;&lt;foreign-keys&gt;&lt;key app="EN" db-id="tdwtrzspafxrd0ext9kpx52vd5az5zet0eva" timestamp="1706686102"&gt;185&lt;/key&gt;&lt;/foreign-keys&gt;&lt;ref-type name="Journal Article"&gt;17&lt;/ref-type&gt;&lt;contributors&gt;&lt;authors&gt;&lt;author&gt;Wang, Wen-Da&lt;/author&gt;&lt;author&gt;Chen, Gang&lt;/author&gt;&lt;/authors&gt;&lt;/contributors&gt;&lt;titles&gt;&lt;title&gt;Antiviral activity of mangiferin from the rhizome of Anemarrhena asphodeloides against herpes simplex virus type 1&lt;/title&gt;&lt;secondary-title&gt;Asian Pacific Journal of Tropical Biomedicine&lt;/secondary-title&gt;&lt;/titles&gt;&lt;periodical&gt;&lt;full-title&gt;Asian Pacific Journal of Tropical Biomedicine&lt;/full-title&gt;&lt;/periodical&gt;&lt;pages&gt;112-120&lt;/pages&gt;&lt;volume&gt;13&lt;/volume&gt;&lt;number&gt;3&lt;/number&gt;&lt;section&gt;112&lt;/section&gt;&lt;keywords&gt;&lt;keyword&gt;Anemarrhena asphodeloides&lt;/keyword&gt;&lt;keyword&gt;Herpes simplex virus&lt;/keyword&gt;&lt;keyword&gt;Antiviral activity&lt;/keyword&gt;&lt;keyword&gt;Mangiferin&lt;/keyword&gt;&lt;/keywords&gt;&lt;dates&gt;&lt;year&gt;2023&lt;/year&gt;&lt;/dates&gt;&lt;isbn&gt;2221-1691&lt;/isbn&gt;&lt;accession-num&gt;01606831-202313030-00004&lt;/accession-num&gt;&lt;urls&gt;&lt;related-urls&gt;&lt;url&gt;https://journals.lww.com/aptb/fulltext/2023/13030/antiviral_activity_of_mangiferin_from_the_rhizome.4.aspx&lt;/url&gt;&lt;/related-urls&gt;&lt;/urls&gt;&lt;electronic-resource-num&gt;10.4103/2221-1691.372284&lt;/electronic-resource-num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Wang and Chen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D5BD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96E6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teolin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D9C19">
            <w:pPr>
              <w:pStyle w:val="10"/>
              <w:jc w:val="left"/>
            </w:pPr>
            <w:r>
              <w:t>Vero, HaCaT, BV2, RAW264.7 and SH-SY5Y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A186A">
            <w:pPr>
              <w:pStyle w:val="10"/>
              <w:jc w:val="left"/>
            </w:pPr>
            <w:r>
              <w:t>HSV-1 F and ACV-resistant strains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7703A">
            <w:pPr>
              <w:pStyle w:val="10"/>
              <w:jc w:val="left"/>
            </w:pPr>
            <w:r>
              <w:t>CC</w:t>
            </w:r>
            <w:r>
              <w:rPr>
                <w:vertAlign w:val="subscript"/>
              </w:rPr>
              <w:t>50</w:t>
            </w:r>
            <w:r>
              <w:t xml:space="preserve"> of cells was 347.93 ± 18.78 μM, 41.66 ± 0.33 μM, 46.89 ± 0.02 μM, 45.98 ± 1.00 μM and 32.35 ± 0.97 μM, respectly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9331D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ADBC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motion of cGAS-STING pathway to increase production of antiviral type I interfer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DCE2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yMzwvWWVhcj48UmVj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yMzwvWWVhcj48UmVj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Wang et al.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2639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709A78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entolflavone (AF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86D6C72">
            <w:pPr>
              <w:pStyle w:val="10"/>
              <w:jc w:val="left"/>
            </w:pPr>
            <w:r>
              <w:t>Vero and SK-N-SH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8E608F0">
            <w:pPr>
              <w:pStyle w:val="10"/>
              <w:jc w:val="left"/>
            </w:pPr>
            <w:r>
              <w:t>HSV-1, HSV-1/Blue, HSV-1/106 and HSV-1/153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BF1A984">
            <w:pPr>
              <w:pStyle w:val="10"/>
              <w:jc w:val="left"/>
            </w:pPr>
            <w:r>
              <w:t>CC</w:t>
            </w:r>
            <w:r>
              <w:rPr>
                <w:vertAlign w:val="subscript"/>
              </w:rPr>
              <w:t>50</w:t>
            </w:r>
            <w:r>
              <w:t xml:space="preserve"> &gt;100 μM (AF and ACV); EC</w:t>
            </w:r>
            <w:r>
              <w:rPr>
                <w:vertAlign w:val="subscript"/>
              </w:rPr>
              <w:t>50</w:t>
            </w:r>
            <w:r>
              <w:t xml:space="preserve"> = 22.13 ± 0.38 μM (HSV-1), EC</w:t>
            </w:r>
            <w:r>
              <w:rPr>
                <w:vertAlign w:val="subscript"/>
              </w:rPr>
              <w:t>50</w:t>
            </w:r>
            <w:r>
              <w:t xml:space="preserve"> = 11.11 ± 0.71 μM (HSV-1/106), EC</w:t>
            </w:r>
            <w:r>
              <w:rPr>
                <w:vertAlign w:val="subscript"/>
              </w:rPr>
              <w:t>50</w:t>
            </w:r>
            <w:r>
              <w:t xml:space="preserve"> = 28.22 ± 2.51 μM (HSV-1/153), EC</w:t>
            </w:r>
            <w:r>
              <w:rPr>
                <w:vertAlign w:val="subscript"/>
              </w:rPr>
              <w:t>50</w:t>
            </w:r>
            <w:r>
              <w:t xml:space="preserve"> = 25.71 ± 3.97 μM (HSV-1/Blue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1010DFD">
            <w:pPr>
              <w:pStyle w:val="10"/>
              <w:jc w:val="left"/>
            </w:pPr>
            <w:r>
              <w:t>SI &gt;4.52 (HSV-1), 9.00 (HSV-1/106), 3.54 (HSV-1/153), 3.89 (HSV-1/Blue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0825F1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Reduction of intracellular transport of HSV-1 from cell membrane to nucleus,</w:t>
            </w:r>
          </w:p>
          <w:p w14:paraId="748656A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 Inhibition of the transcription of direct early genes of the viru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0B672E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TwvQXV0aG9yPjxZZWFyPjIwMTk8L1llYXI+PFJlY051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TwvQXV0aG9yPjxZZWFyPjIwMTk8L1llYXI+PFJlY051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Li et al., 2019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03A5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243213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cetin</w:t>
            </w:r>
          </w:p>
        </w:tc>
        <w:tc>
          <w:tcPr>
            <w:tcW w:w="1524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45D5DB1">
            <w:pPr>
              <w:pStyle w:val="10"/>
              <w:jc w:val="left"/>
            </w:pPr>
            <w:r>
              <w:t>Vero and Raw264.7 cells</w:t>
            </w:r>
          </w:p>
        </w:tc>
        <w:tc>
          <w:tcPr>
            <w:tcW w:w="1848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CE04A09">
            <w:pPr>
              <w:pStyle w:val="10"/>
              <w:jc w:val="left"/>
            </w:pPr>
            <w:r>
              <w:t>HSV-1</w:t>
            </w:r>
          </w:p>
        </w:tc>
        <w:tc>
          <w:tcPr>
            <w:tcW w:w="2717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3850321">
            <w:pPr>
              <w:pStyle w:val="10"/>
              <w:jc w:val="left"/>
            </w:pPr>
            <w:r>
              <w:t>Decrease in plaque formation in Vero cells when they were incubated with infected cell lysates treated with quercetin (50% decrease for 10 μg/ml quercetin, 80% decrease for 20 μg/ ml quercetin, and 90% decrease for 30 μg/ml of quercetin)</w:t>
            </w:r>
          </w:p>
        </w:tc>
        <w:tc>
          <w:tcPr>
            <w:tcW w:w="1559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0D5C3E2">
            <w:pPr>
              <w:pStyle w:val="10"/>
              <w:jc w:val="left"/>
            </w:pPr>
            <w:r>
              <w:t>No mention</w:t>
            </w:r>
          </w:p>
        </w:tc>
        <w:tc>
          <w:tcPr>
            <w:tcW w:w="283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3C8861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Inhibition of virus entry, binding, and penetration,</w:t>
            </w:r>
          </w:p>
          <w:p w14:paraId="7ECD54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 Inhibition of the expression of TLR-3 and induction of the secretion of type I interferon and proinflammatory cytokines</w:t>
            </w:r>
          </w:p>
        </w:tc>
        <w:tc>
          <w:tcPr>
            <w:tcW w:w="1222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62EE60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dW5nPC9BdXRob3I+PFllYXI+MjAxNTwvWWVhcj48UmVj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dW5nPC9BdXRob3I+PFllYXI+MjAxNTwvWWVhcj48UmVj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E1NDc1PC9wYWdlcz48dm9sdW1lPjEwPC92b2x1bWU+PG51bWJlcj4yPC9udW1i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ho et al., 2015;Hung et al., 2015;Bisignano et al., 2017;Lee et al., 2017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4EF2D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91392C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kaloids</w:t>
            </w:r>
          </w:p>
        </w:tc>
      </w:tr>
      <w:tr w14:paraId="5804F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55834B7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rberine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28F43C6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3CBDF92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5F0C672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13.2 ±</w:t>
            </w:r>
            <w:r>
              <w:rPr>
                <w:rFonts w:hint="eastAsia"/>
                <w:sz w:val="21"/>
                <w:szCs w:val="21"/>
              </w:rPr>
              <w:t xml:space="preserve"> 1.6 mg/mL (</w:t>
            </w:r>
            <w:r>
              <w:rPr>
                <w:sz w:val="21"/>
                <w:szCs w:val="21"/>
              </w:rPr>
              <w:t>Berberine</w:t>
            </w:r>
            <w:r>
              <w:rPr>
                <w:rFonts w:hint="eastAsia"/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7.8 ±</w:t>
            </w:r>
            <w:r>
              <w:rPr>
                <w:rFonts w:hint="eastAsia"/>
                <w:sz w:val="21"/>
                <w:szCs w:val="21"/>
              </w:rPr>
              <w:t xml:space="preserve"> 0.9 </w:t>
            </w:r>
            <w:r>
              <w:rPr>
                <w:sz w:val="21"/>
                <w:szCs w:val="21"/>
              </w:rPr>
              <w:t>×</w:t>
            </w:r>
            <w:r>
              <w:rPr>
                <w:rFonts w:hint="eastAsia"/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-2</w:t>
            </w:r>
            <w:r>
              <w:rPr>
                <w:rFonts w:hint="eastAsia"/>
                <w:sz w:val="21"/>
                <w:szCs w:val="21"/>
              </w:rPr>
              <w:t xml:space="preserve"> mg/mL (ACV);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8.2 ±</w:t>
            </w:r>
            <w:r>
              <w:rPr>
                <w:rFonts w:hint="eastAsia"/>
                <w:sz w:val="21"/>
                <w:szCs w:val="21"/>
              </w:rPr>
              <w:t xml:space="preserve"> 1.2 </w:t>
            </w:r>
            <w:r>
              <w:rPr>
                <w:sz w:val="21"/>
                <w:szCs w:val="21"/>
              </w:rPr>
              <w:t>×</w:t>
            </w:r>
            <w:r>
              <w:rPr>
                <w:rFonts w:hint="eastAsia"/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 xml:space="preserve">-2 </w:t>
            </w:r>
            <w:r>
              <w:rPr>
                <w:rFonts w:hint="eastAsia"/>
                <w:sz w:val="21"/>
                <w:szCs w:val="21"/>
              </w:rPr>
              <w:t>mg/mL (</w:t>
            </w:r>
            <w:r>
              <w:rPr>
                <w:sz w:val="21"/>
                <w:szCs w:val="21"/>
              </w:rPr>
              <w:t>Berberine</w:t>
            </w:r>
            <w:r>
              <w:rPr>
                <w:rFonts w:hint="eastAsia"/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2.2 ±</w:t>
            </w:r>
            <w:r>
              <w:rPr>
                <w:rFonts w:hint="eastAsia"/>
                <w:sz w:val="21"/>
                <w:szCs w:val="21"/>
              </w:rPr>
              <w:t xml:space="preserve"> 0.5 </w:t>
            </w:r>
            <w:r>
              <w:rPr>
                <w:sz w:val="21"/>
                <w:szCs w:val="21"/>
              </w:rPr>
              <w:t>×</w:t>
            </w:r>
            <w:r>
              <w:rPr>
                <w:rFonts w:hint="eastAsia"/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-4</w:t>
            </w:r>
            <w:r>
              <w:rPr>
                <w:rFonts w:hint="eastAsia"/>
                <w:sz w:val="21"/>
                <w:szCs w:val="21"/>
              </w:rPr>
              <w:t xml:space="preserve"> mg/mL (ACV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79DDDAB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I = 160.97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Berberine</w:t>
            </w:r>
            <w:r>
              <w:rPr>
                <w:rFonts w:hint="eastAsia"/>
                <w:sz w:val="21"/>
                <w:szCs w:val="21"/>
              </w:rPr>
              <w:t>), SI = 354.54 (ACV)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4F1BB9D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late gene expression</w:t>
            </w:r>
          </w:p>
        </w:tc>
        <w:tc>
          <w:tcPr>
            <w:tcW w:w="1222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75B5BC4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luPC9BdXRob3I+PFllYXI+MjAxMDwvWWVhcj48UmVj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luPC9BdXRob3I+PFllYXI+MjAxMDwvWWVhcj48UmVj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hin et al., 2010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E908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3ABA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loxone and vinvinetin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D4BD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and MA-104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40C1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, HSV-1/Blue and HSV-1/153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1A28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85.6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 (Vero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62.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 (MA-104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507C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77AD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activation of the virus</w:t>
            </w:r>
          </w:p>
          <w:p w14:paraId="6950610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Targeting the gB protein and inhibition of attachment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6F1A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YaWFvPC9BdXRob3I+PFllYXI+MjAyMzwvWWVhcj48UmVj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YaWFvPC9BdXRob3I+PFllYXI+MjAyMzwvWWVhcj48UmVj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Xiao et al.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DC7F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AAA076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pharanthine (CEP)</w:t>
            </w:r>
          </w:p>
        </w:tc>
        <w:tc>
          <w:tcPr>
            <w:tcW w:w="1524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7EB75E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and HeLa cells</w:t>
            </w:r>
          </w:p>
        </w:tc>
        <w:tc>
          <w:tcPr>
            <w:tcW w:w="1848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F1602B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A7224D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5.4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 (Vero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 (HeLa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83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7FCB64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6.5 (Vero), SI = 10.8 (HeLa)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4E8CD8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hibition of viral gene transcription and protein expression</w:t>
            </w:r>
          </w:p>
          <w:p w14:paraId="0220AB4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 regulation of the STING/TBK1/P62 pathway to promote autophagy</w:t>
            </w:r>
          </w:p>
        </w:tc>
        <w:tc>
          <w:tcPr>
            <w:tcW w:w="1222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A586FD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XU8L0F1dGhvcj48WWVhcj4yMDIxPC9ZZWFyPjxSZWNO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XU8L0F1dGhvcj48WWVhcj4yMDIxPC9ZZWFyPjxSZWNO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Liu et al., 202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06B9D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042D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bookmarkStart w:id="0" w:name="_Hlk183306879"/>
            <w:r>
              <w:rPr>
                <w:sz w:val="21"/>
                <w:szCs w:val="21"/>
              </w:rPr>
              <w:t>Harmaline</w:t>
            </w:r>
            <w:r>
              <w:rPr>
                <w:rFonts w:hint="eastAsia"/>
                <w:sz w:val="21"/>
                <w:szCs w:val="21"/>
              </w:rPr>
              <w:t xml:space="preserve"> (HM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17EB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7CE7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8488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30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32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 (HM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.1 </w:t>
            </w:r>
            <w:r>
              <w:rPr>
                <w:sz w:val="21"/>
                <w:szCs w:val="21"/>
              </w:rPr>
              <w:t>± 0.1 μ</w:t>
            </w:r>
            <w:r>
              <w:rPr>
                <w:rFonts w:hint="eastAsia"/>
                <w:sz w:val="21"/>
                <w:szCs w:val="21"/>
              </w:rPr>
              <w:t>g/mL (HM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.1 </w:t>
            </w:r>
            <w:r>
              <w:rPr>
                <w:sz w:val="21"/>
                <w:szCs w:val="21"/>
              </w:rPr>
              <w:t>± 0.21 μ</w:t>
            </w:r>
            <w:r>
              <w:rPr>
                <w:rFonts w:hint="eastAsia"/>
                <w:sz w:val="21"/>
                <w:szCs w:val="21"/>
              </w:rPr>
              <w:t>g/mL (ACV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33DB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7.27 (HM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31A8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</w:t>
            </w: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erference with the recruiting lysine-specific demethylase-1 (LSD1) to inhibit replication</w:t>
            </w:r>
          </w:p>
          <w:p w14:paraId="4D7C80D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nhibition of early gene expression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8420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YWc8L0F1dGhvcj48WWVhcj4yMDE0PC9ZZWFyPjxSZWNO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YWc8L0F1dGhvcj48WWVhcj4yMDE0PC9ZZWFyPjxSZWNO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ag et al., 201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bookmarkEnd w:id="0"/>
      <w:tr w14:paraId="73ED4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21D3D8F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zamine A</w:t>
            </w:r>
          </w:p>
        </w:tc>
        <w:tc>
          <w:tcPr>
            <w:tcW w:w="1524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573661D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RC</w:t>
            </w:r>
          </w:p>
        </w:tc>
        <w:tc>
          <w:tcPr>
            <w:tcW w:w="1848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5C53D86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17A1F82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5.6 µM; MIC = 1 µM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3BBAD3D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095E358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 by targeting ICP0</w:t>
            </w:r>
          </w:p>
        </w:tc>
        <w:tc>
          <w:tcPr>
            <w:tcW w:w="1222" w:type="dxa"/>
            <w:tcBorders>
              <w:top w:val="nil"/>
              <w:bottom w:val="single" w:color="auto" w:sz="12" w:space="0"/>
            </w:tcBorders>
            <w:shd w:val="clear" w:color="auto" w:fill="DBE3F4" w:themeFill="accent1" w:themeFillTint="32"/>
            <w:vAlign w:val="center"/>
          </w:tcPr>
          <w:p w14:paraId="7E39368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Palem&lt;/Author&gt;&lt;Year&gt;2017&lt;/Year&gt;&lt;RecNum&gt;120&lt;/RecNum&gt;&lt;DisplayText&gt;(Palem et al., 2017)&lt;/DisplayText&gt;&lt;record&gt;&lt;rec-number&gt;120&lt;/rec-number&gt;&lt;foreign-keys&gt;&lt;key app="EN" db-id="tdwtrzspafxrd0ext9kpx52vd5az5zet0eva" timestamp="1705631739"&gt;120&lt;/key&gt;&lt;key app="ENWeb" db-id=""&gt;0&lt;/key&gt;&lt;/foreign-keys&gt;&lt;ref-type name="Journal Article"&gt;17&lt;/ref-type&gt;&lt;contributors&gt;&lt;authors&gt;&lt;author&gt;Palem, Jayavardhana R.&lt;/author&gt;&lt;author&gt;Mudit, Mudit&lt;/author&gt;&lt;author&gt;Hsia, Shao-chung V.&lt;/author&gt;&lt;author&gt;Sayed, Khalid A. El&lt;/author&gt;&lt;/authors&gt;&lt;/contributors&gt;&lt;titles&gt;&lt;title&gt;Discovery and preliminary structure-activity relationship of the marine natural product manzamines as herpes simplex virus type-1 inhibitors&lt;/title&gt;&lt;secondary-title&gt;Zeitschrift für Naturforschung C&lt;/secondary-title&gt;&lt;/titles&gt;&lt;periodical&gt;&lt;full-title&gt;Zeitschrift für Naturforschung C&lt;/full-title&gt;&lt;/periodical&gt;&lt;pages&gt;49-54&lt;/pages&gt;&lt;volume&gt;72&lt;/volume&gt;&lt;number&gt;1-2&lt;/number&gt;&lt;section&gt;49&lt;/section&gt;&lt;dates&gt;&lt;year&gt;2017&lt;/year&gt;&lt;/dates&gt;&lt;isbn&gt;1865-7125&amp;#xD;0939-5075&lt;/isbn&gt;&lt;urls&gt;&lt;/urls&gt;&lt;electronic-resource-num&gt;10.1515/znc-2016-0080&lt;/electronic-resource-num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Palem et al., 2017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158B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1B1E98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rpene</w:t>
            </w:r>
          </w:p>
        </w:tc>
      </w:tr>
      <w:tr w14:paraId="17F54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3BD666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ptolide</w:t>
            </w:r>
          </w:p>
        </w:tc>
        <w:tc>
          <w:tcPr>
            <w:tcW w:w="15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0E428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K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rFonts w:hint="eastAsia"/>
                <w:sz w:val="21"/>
                <w:szCs w:val="21"/>
              </w:rPr>
              <w:t>A549 and Vero</w:t>
            </w:r>
            <w:r>
              <w:rPr>
                <w:sz w:val="21"/>
                <w:szCs w:val="21"/>
              </w:rPr>
              <w:t xml:space="preserve"> cells</w:t>
            </w:r>
          </w:p>
        </w:tc>
        <w:tc>
          <w:tcPr>
            <w:tcW w:w="18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21A147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9035F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4.454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A549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1.46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PRK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A549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6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PRK)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73B7B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89.08 (A549), SI = 330.15 (PRK)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25C105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viral transcription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ECD00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BbGlhYmFkaTwvQXV0aG9yPjxZZWFyPjIwMjI8L1llYXI+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BbGlhYmFkaTwvQXV0aG9yPjxZZWFyPjIwMjI8L1llYXI+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Aliabadi et al., 202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455D2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2275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714981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eanolic acid</w:t>
            </w:r>
          </w:p>
        </w:tc>
        <w:tc>
          <w:tcPr>
            <w:tcW w:w="1524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C1CBA7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, SH-SY5Y and HaCaT cells</w:t>
            </w:r>
          </w:p>
        </w:tc>
        <w:tc>
          <w:tcPr>
            <w:tcW w:w="1848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5291C5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, HSV-1/106, HSV-1/Blue and HSV-1/153</w:t>
            </w:r>
          </w:p>
        </w:tc>
        <w:tc>
          <w:tcPr>
            <w:tcW w:w="2717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5307A7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Oleanolic acid</w:t>
            </w:r>
            <w:r>
              <w:rPr>
                <w:rFonts w:hint="eastAsia"/>
                <w:sz w:val="21"/>
                <w:szCs w:val="21"/>
              </w:rPr>
              <w:t xml:space="preserve"> were 39.05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56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Vero), 20.5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32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SH-SY5Y) and 37.06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40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HaCaT), ACV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5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Vero, SH-SY5Y and HaCaT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Oleanolic acid</w:t>
            </w:r>
            <w:r>
              <w:rPr>
                <w:rFonts w:hint="eastAsia"/>
                <w:sz w:val="21"/>
                <w:szCs w:val="21"/>
              </w:rPr>
              <w:t xml:space="preserve"> were 4.712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32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HSV-1 F), 12.89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68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HSV-1/106), 12.89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68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HSV-1/153) and 13.09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642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HSV-1/Blue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ACV were &lt;0.562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HSV-1 F) and &gt;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HSV-1/106, HSV-1/Blue and HSV-1/153)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FD7DB2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70088E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 by affecting UL8</w:t>
            </w:r>
          </w:p>
        </w:tc>
        <w:tc>
          <w:tcPr>
            <w:tcW w:w="1222" w:type="dxa"/>
            <w:tcBorders>
              <w:bottom w:val="nil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A90857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aGFuPC9BdXRob3I+PFllYXI+MjAyMTwvWWVhcj48UmVj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aGFuPC9BdXRob3I+PFllYXI+MjAyMTwvWWVhcj48UmVj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han et al., 202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43AD1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4" w:hRule="atLeast"/>
        </w:trPr>
        <w:tc>
          <w:tcPr>
            <w:tcW w:w="227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119C7B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lycyrrhizin</w:t>
            </w:r>
          </w:p>
        </w:tc>
        <w:tc>
          <w:tcPr>
            <w:tcW w:w="152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50E79D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4764EAD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592541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log reduction in titer of 0.25 (</w:t>
            </w:r>
            <w:r>
              <w:rPr>
                <w:sz w:val="21"/>
                <w:szCs w:val="21"/>
              </w:rPr>
              <w:t>G. glabra</w:t>
            </w:r>
            <w:r>
              <w:rPr>
                <w:rFonts w:hint="eastAsia"/>
                <w:sz w:val="21"/>
                <w:szCs w:val="21"/>
              </w:rPr>
              <w:t>), 0.5 (</w:t>
            </w:r>
            <w:r>
              <w:rPr>
                <w:sz w:val="21"/>
                <w:szCs w:val="21"/>
              </w:rPr>
              <w:t>L. acidophilus</w:t>
            </w:r>
            <w:r>
              <w:rPr>
                <w:rFonts w:hint="eastAsia"/>
                <w:sz w:val="21"/>
                <w:szCs w:val="21"/>
              </w:rPr>
              <w:t xml:space="preserve"> suspension), 1.25 (</w:t>
            </w:r>
            <w:r>
              <w:rPr>
                <w:sz w:val="21"/>
                <w:szCs w:val="21"/>
              </w:rPr>
              <w:t>L. acidophilus</w:t>
            </w:r>
            <w:r>
              <w:rPr>
                <w:rFonts w:hint="eastAsia"/>
                <w:sz w:val="21"/>
                <w:szCs w:val="21"/>
              </w:rPr>
              <w:t xml:space="preserve"> supernatant) and 1.25 (Combination of </w:t>
            </w:r>
            <w:r>
              <w:rPr>
                <w:sz w:val="21"/>
                <w:szCs w:val="21"/>
              </w:rPr>
              <w:t>L. acidophilus</w:t>
            </w:r>
            <w:r>
              <w:rPr>
                <w:rFonts w:hint="eastAsia"/>
                <w:sz w:val="21"/>
                <w:szCs w:val="21"/>
              </w:rPr>
              <w:t xml:space="preserve"> and </w:t>
            </w:r>
            <w:r>
              <w:rPr>
                <w:sz w:val="21"/>
                <w:szCs w:val="21"/>
              </w:rPr>
              <w:t>G. glabra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59B08DE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53FF24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polymerase inhibitor</w:t>
            </w:r>
          </w:p>
        </w:tc>
        <w:tc>
          <w:tcPr>
            <w:tcW w:w="122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13EDCE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FbGViZWVkeTwvQXV0aG9yPjxZZWFyPjIwMjM8L1llYXI+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FbGViZWVkeTwvQXV0aG9yPjxZZWFyPjIwMjM8L1llYXI+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Elebeedy et al.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29681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62A9DBF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uinones</w:t>
            </w:r>
          </w:p>
        </w:tc>
      </w:tr>
      <w:tr w14:paraId="19DC1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A7DB47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ypericin</w:t>
            </w:r>
          </w:p>
        </w:tc>
        <w:tc>
          <w:tcPr>
            <w:tcW w:w="1524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37FE28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ero </w:t>
            </w:r>
            <w:r>
              <w:rPr>
                <w:rFonts w:hint="eastAsia"/>
                <w:sz w:val="21"/>
                <w:szCs w:val="21"/>
              </w:rPr>
              <w:t>cells</w:t>
            </w:r>
          </w:p>
        </w:tc>
        <w:tc>
          <w:tcPr>
            <w:tcW w:w="1848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C2378C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SV-1 F and </w:t>
            </w:r>
            <w:r>
              <w:rPr>
                <w:rFonts w:hint="eastAsia"/>
                <w:sz w:val="21"/>
                <w:szCs w:val="21"/>
              </w:rPr>
              <w:t xml:space="preserve">HSV-1 SM44 (an HSV-1 strain of a clinical isolate) </w:t>
            </w:r>
          </w:p>
        </w:tc>
        <w:tc>
          <w:tcPr>
            <w:tcW w:w="2717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7DDCC5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.59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08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HSV-1 F), and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.94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HSV-1 SM44)</w:t>
            </w:r>
            <w:r>
              <w:rPr>
                <w:sz w:val="21"/>
                <w:szCs w:val="21"/>
              </w:rPr>
              <w:t>;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34.06 ± 2.87 μM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2F572E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13.5 (HSV-1 F), and SI = 11.58 (HSV-1 SM44)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D4622C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rFonts w:hint="eastAsia"/>
                <w:sz w:val="21"/>
                <w:szCs w:val="21"/>
              </w:rPr>
              <w:t>nhibit</w:t>
            </w:r>
            <w:r>
              <w:rPr>
                <w:sz w:val="21"/>
                <w:szCs w:val="21"/>
              </w:rPr>
              <w:t>ion of</w:t>
            </w:r>
            <w:r>
              <w:rPr>
                <w:rFonts w:hint="eastAsia"/>
                <w:sz w:val="21"/>
                <w:szCs w:val="21"/>
              </w:rPr>
              <w:t xml:space="preserve"> the biological activity of alkaline nuclease </w:t>
            </w:r>
            <w:r>
              <w:rPr>
                <w:sz w:val="21"/>
                <w:szCs w:val="21"/>
              </w:rPr>
              <w:t>and</w:t>
            </w:r>
            <w:r>
              <w:rPr>
                <w:rFonts w:hint="eastAsia"/>
                <w:sz w:val="21"/>
                <w:szCs w:val="21"/>
              </w:rPr>
              <w:t xml:space="preserve"> HSV-1 replication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6B1B0E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YW88L0F1dGhvcj48WWVhcj4yMDIyPC9ZZWFyPjxSZWNO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YW88L0F1dGhvcj48WWVhcj4yMDIyPC9ZZWFyPjxSZWNO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ao et al., 202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6D3C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A90247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tificial small molecule substance</w:t>
            </w:r>
          </w:p>
        </w:tc>
      </w:tr>
      <w:tr w14:paraId="15EB0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5B24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-f3-D-arabinofurano</w:t>
            </w:r>
          </w:p>
          <w:p w14:paraId="16858A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yladenine (ara-A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098D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hick embryo fibroblasts (CEF), WI-38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rFonts w:hint="eastAsia"/>
                <w:sz w:val="21"/>
                <w:szCs w:val="21"/>
              </w:rPr>
              <w:t>HeLa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344B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SV </w:t>
            </w:r>
            <w:r>
              <w:rPr>
                <w:rFonts w:hint="eastAsia"/>
                <w:sz w:val="21"/>
                <w:szCs w:val="21"/>
              </w:rPr>
              <w:t>WI-38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11D6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Zone of inhibition were 26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3.3 mm (CEF), 24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4.0 mm (WI-38) and 20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1.4 mm (HeLa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2570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19A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NA synthesis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052F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QZXJzb248L0F1dGhvcj48WWVhcj4xOTcwPC9ZZWFyPjxS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QZXJzb248L0F1dGhvcj48WWVhcj4xOTcwPC9ZZWFyPjxS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ODE1LTIwPC9wYWdlcz48dm9sdW1lPjI8L3ZvbHVtZT48bnVtYmVyPjY8L251bWJl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chabel, 1968;Person et al., 1970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44F80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58C467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a-C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177325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 kidney cell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4D2428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14F7E4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1AD259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A88E9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NA synthesis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171C74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dXRoYWxhPC9BdXRob3I+PFllYXI+MTk2NDwvWWVhcj48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dXRoYWxhPC9BdXRob3I+PFllYXI+MTk2NDwvWWVhcj48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uthala, 196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17F40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704D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-deoxy-D-glucos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1C7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ary rabbit kidney (PRK) cells, WI-38 and Rat brain cells (RB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B150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3B78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nimal inhibitory concentration (MIC) wa</w:t>
            </w: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 xml:space="preserve"> 4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 (PRK), 4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 xml:space="preserve">(WI-38) and 20.7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RB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41F5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3250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duction of</w:t>
            </w:r>
            <w:r>
              <w:rPr>
                <w:rFonts w:hint="eastAsia"/>
                <w:sz w:val="21"/>
                <w:szCs w:val="21"/>
              </w:rPr>
              <w:t xml:space="preserve"> the ability of viruses to penetrate the cell surfac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0178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Marks&lt;/Author&gt;&lt;Year&gt;1974&lt;/Year&gt;&lt;RecNum&gt;848&lt;/RecNum&gt;&lt;DisplayText&gt;(Marks, 1974)&lt;/DisplayText&gt;&lt;record&gt;&lt;rec-number&gt;848&lt;/rec-number&gt;&lt;foreign-keys&gt;&lt;key app="EN" db-id="tdwtrzspafxrd0ext9kpx52vd5az5zet0eva" timestamp="1730705724"&gt;848&lt;/key&gt;&lt;/foreign-keys&gt;&lt;ref-type name="Journal Article"&gt;17&lt;/ref-type&gt;&lt;contributors&gt;&lt;authors&gt;&lt;author&gt;Marks, M. I.&lt;/author&gt;&lt;/authors&gt;&lt;/contributors&gt;&lt;titles&gt;&lt;title&gt;Variables influencing the in vitro susceptibilities of herpes simplex viruses to antiviral drugs&lt;/title&gt;&lt;secondary-title&gt;Antimicrob Agents Chemother&lt;/secondary-title&gt;&lt;alt-title&gt;Antimicrobial agents and chemotherapy&lt;/alt-title&gt;&lt;/titles&gt;&lt;alt-periodical&gt;&lt;full-title&gt;Antimicrobial Agents and Chemotherapy&lt;/full-title&gt;&lt;/alt-periodical&gt;&lt;pages&gt;34-8&lt;/pages&gt;&lt;volume&gt;6&lt;/volume&gt;&lt;number&gt;1&lt;/number&gt;&lt;edition&gt;1974/07/01&lt;/edition&gt;&lt;keywords&gt;&lt;keyword&gt;Antiviral Agents/*pharmacology&lt;/keyword&gt;&lt;keyword&gt;Cytarabine/pharmacology&lt;/keyword&gt;&lt;keyword&gt;Idoxuridine/pharmacology&lt;/keyword&gt;&lt;keyword&gt;Microbial Sensitivity Tests&lt;/keyword&gt;&lt;keyword&gt;Simplexvirus/*drug effects&lt;/keyword&gt;&lt;keyword&gt;Vidarabine/pharmacology&lt;/keyword&gt;&lt;/keywords&gt;&lt;dates&gt;&lt;year&gt;1974&lt;/year&gt;&lt;pub-dates&gt;&lt;date&gt;Jul&lt;/date&gt;&lt;/pub-dates&gt;&lt;/dates&gt;&lt;isbn&gt;0066-4804 (Print)&amp;#xD;0066-4804&lt;/isbn&gt;&lt;accession-num&gt;15828168&lt;/accession-num&gt;&lt;urls&gt;&lt;/urls&gt;&lt;custom2&gt;PMC429044&lt;/custom2&gt;&lt;electronic-resource-num&gt;10.1128/aac.6.1.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Marks, 197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CBCA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84217F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ibavirin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A9E93C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0974D5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H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77E267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oncentrations of ribavirin as low as 3.2 pg/m</w:t>
            </w:r>
            <w:r>
              <w:rPr>
                <w:sz w:val="21"/>
                <w:szCs w:val="21"/>
              </w:rPr>
              <w:t>L</w:t>
            </w:r>
            <w:r>
              <w:rPr>
                <w:rFonts w:hint="eastAsia"/>
                <w:sz w:val="21"/>
                <w:szCs w:val="21"/>
              </w:rPr>
              <w:t xml:space="preserve"> resulted in virus titer reductions of over 1 log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while markedly inhibiting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development of viral cytopathic effects (CPE) in the cell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D95AD3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22313F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6C19D4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Huffman&lt;/Author&gt;&lt;Year&gt;1977&lt;/Year&gt;&lt;RecNum&gt;822&lt;/RecNum&gt;&lt;DisplayText&gt;(Huffman et al., 1977)&lt;/DisplayText&gt;&lt;record&gt;&lt;rec-number&gt;822&lt;/rec-number&gt;&lt;foreign-keys&gt;&lt;key app="EN" db-id="tdwtrzspafxrd0ext9kpx52vd5az5zet0eva" timestamp="1730705724"&gt;822&lt;/key&gt;&lt;/foreign-keys&gt;&lt;ref-type name="Journal Article"&gt;17&lt;/ref-type&gt;&lt;contributors&gt;&lt;authors&gt;&lt;author&gt;Huffman, J. H.&lt;/author&gt;&lt;author&gt;Allen, L. B.&lt;/author&gt;&lt;author&gt;Sidwell, R. W.&lt;/author&gt;&lt;/authors&gt;&lt;/contributors&gt;&lt;titles&gt;&lt;title&gt;Comparison of the development of resistant strains of Type 1 herpes simplex virus to in vitro antiviral activity of 5-iodo-2&amp;apos;-deoxyuridine or ribavirin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233-8&lt;/pages&gt;&lt;volume&gt;284&lt;/volume&gt;&lt;number&gt;1&lt;/number&gt;&lt;edition&gt;1977/03/04&lt;/edition&gt;&lt;keywords&gt;&lt;keyword&gt;Drug Resistance, Microbial&lt;/keyword&gt;&lt;keyword&gt;Idoxuridine/*pharmacology&lt;/keyword&gt;&lt;keyword&gt;Ribavirin/*pharmacology&lt;/keyword&gt;&lt;keyword&gt;Ribonucleosides/*pharmacology&lt;/keyword&gt;&lt;keyword&gt;Simplexvirus/*drug effects&lt;/keyword&gt;&lt;keyword&gt;Time Factors&lt;/keyword&gt;&lt;keyword&gt;Virus Cultivation&lt;/keyword&gt;&lt;/keywords&gt;&lt;dates&gt;&lt;year&gt;1977&lt;/year&gt;&lt;pub-dates&gt;&lt;date&gt;Mar 4&lt;/date&gt;&lt;/pub-dates&gt;&lt;/dates&gt;&lt;isbn&gt;0077-8923 (Print)&amp;#xD;0077-8923&lt;/isbn&gt;&lt;accession-num&gt;212974&lt;/accession-num&gt;&lt;urls&gt;&lt;/urls&gt;&lt;custom2&gt;PMC7167924&lt;/custom2&gt;&lt;electronic-resource-num&gt;10.1111/j.1749-6632.1977.tb2195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Huffman et al., 1977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0CEBD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4EEF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yclovir (ACV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FB80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and HeLa S-3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3664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71F5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AF26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2151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NA polymerase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ED0C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FbGlvbjwvQXV0aG9yPjxZZWFyPjE5Nzc8L1llYXI+PFJl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U3MTYtMjA8L3BhZ2VzPjx2b2x1bWU+NzQ8L3Zv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FbGlvbjwvQXV0aG9yPjxZZWFyPjE5Nzc8L1llYXI+PFJl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1NzE2LTIwPC9wYWdlcz48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Elion et al., 1977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43F34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E278A2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hosphonoformic acid (PFA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DECABE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 kidney cell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B8A8D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8/11, HSV-1 KJ502, HSV-1 90155, HSV-1 V8523 and HSV-1 V8663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D6F2B7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Percentage of inhibition of 10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PFA = 95 (HSV-1 8/11), 92 (HSV-1 KJ502), 95 (HSV-1 90155); Percentage of inhibition of 50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PFA &gt;99.99 (HSV-1 V8523 and HSV-1 V8663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CE287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980F0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296882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ZWxnc3RyYW5kPC9BdXRob3I+PFllYXI+MTk3ODwvWWVh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IZWxnc3RyYW5kPC9BdXRob3I+PFllYXI+MTk3ODwvWWVh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Helgstrand et al., 197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B2CB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A8F3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T157602 </w:t>
            </w:r>
            <w:r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2-amino thiazole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5C09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, h</w:t>
            </w:r>
            <w:r>
              <w:rPr>
                <w:rFonts w:hint="eastAsia"/>
                <w:sz w:val="21"/>
                <w:szCs w:val="21"/>
              </w:rPr>
              <w:t>uman foreskin fibroblasts (HFF cells) and Jurkat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A723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SV-1 </w:t>
            </w:r>
            <w:r>
              <w:rPr>
                <w:sz w:val="21"/>
                <w:szCs w:val="21"/>
              </w:rPr>
              <w:t xml:space="preserve">with mutated </w:t>
            </w:r>
            <w:r>
              <w:rPr>
                <w:rFonts w:hint="eastAsia"/>
                <w:sz w:val="21"/>
                <w:szCs w:val="21"/>
              </w:rPr>
              <w:t>UL5, UL8, and UL52</w:t>
            </w:r>
            <w:r>
              <w:rPr>
                <w:sz w:val="21"/>
                <w:szCs w:val="21"/>
              </w:rPr>
              <w:t xml:space="preserve"> genes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C908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 helicase activity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, primase activity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08DA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8773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nteractions with the </w:t>
            </w:r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 xml:space="preserve">elicase </w:t>
            </w: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omponent of th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UL5-UL8-UL52 Complex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1A67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cGVjdG9yPC9BdXRob3I+PFllYXI+MTk5ODwvWWVhcj48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cGVjdG9yPC9BdXRob3I+PFllYXI+MTk5ODwvWWVhcj48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cGFn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pector et al., 199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D9B0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E6B413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LS 179 BS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3B2575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HK-21/C13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BCD757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41FBC9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27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;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5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0935BA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20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02FEB3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</w:t>
            </w:r>
            <w:r>
              <w:rPr>
                <w:rFonts w:hint="eastAsia"/>
                <w:sz w:val="21"/>
                <w:szCs w:val="21"/>
              </w:rPr>
              <w:t>ion</w:t>
            </w:r>
            <w:r>
              <w:rPr>
                <w:sz w:val="21"/>
                <w:szCs w:val="21"/>
              </w:rPr>
              <w:t xml:space="preserve"> of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960474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cnV0ZTwvQXV0aG9yPjxZZWFyPjIwMDI8L1llYXI+PFJl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cnV0ZTwvQXV0aG9yPjxZZWFyPjIwMDI8L1llYXI+PFJl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rute et al., 200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29661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29D9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Y 57-1293</w:t>
            </w:r>
            <w:r>
              <w:rPr>
                <w:rFonts w:hint="eastAsia"/>
                <w:sz w:val="21"/>
                <w:szCs w:val="21"/>
              </w:rPr>
              <w:t xml:space="preserve"> (Pritelivir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431C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742B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6432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2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</w:t>
            </w:r>
            <w:r>
              <w:rPr>
                <w:sz w:val="21"/>
                <w:szCs w:val="21"/>
              </w:rPr>
              <w:t>BAY 57-1293</w:t>
            </w:r>
            <w:r>
              <w:rPr>
                <w:rFonts w:hint="eastAsia"/>
                <w:sz w:val="21"/>
                <w:szCs w:val="21"/>
              </w:rPr>
              <w:t>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A707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500 (</w:t>
            </w:r>
            <w:r>
              <w:rPr>
                <w:sz w:val="21"/>
                <w:szCs w:val="21"/>
              </w:rPr>
              <w:t>BAY 57-1293</w:t>
            </w:r>
            <w:r>
              <w:rPr>
                <w:rFonts w:hint="eastAsia"/>
                <w:sz w:val="21"/>
                <w:szCs w:val="21"/>
              </w:rPr>
              <w:t>), SI = 25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8EAB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F00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LbGV5bWFubjwvQXV0aG9yPjxZZWFyPjIwMDI8L1llYXI+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LbGV5bWFubjwvQXV0aG9yPjxZZWFyPjIwMDI8L1llYXI+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Kleymann et al., 200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62E9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D459C0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P2151 (Amenamevir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280A65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uman embryonic fibroblast (HEF)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C7A4EF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B34412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36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0.0047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;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 3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EB3994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&gt;63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B0D2B0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 by affecting UL5 and UL5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337FE9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9ubzwvQXV0aG9yPjxZZWFyPjIwMTA8L1llYXI+PFJl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9ubzwvQXV0aG9yPjxZZWFyPjIwMTA8L1llYXI+PFJl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hono et al., 2010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15956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A7F8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LD 1351 S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AC9B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 and b</w:t>
            </w:r>
            <w:r>
              <w:rPr>
                <w:rFonts w:hint="eastAsia"/>
                <w:sz w:val="21"/>
                <w:szCs w:val="21"/>
              </w:rPr>
              <w:t>aby hamster kidney</w:t>
            </w:r>
            <w:r>
              <w:rPr>
                <w:sz w:val="21"/>
                <w:szCs w:val="21"/>
              </w:rPr>
              <w:t xml:space="preserve"> (BHK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A28E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 HA14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F3C0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of BILD 1351 SE in serum-starved and nonserum-starved cells were 2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0.9 and 4.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 xml:space="preserve">1.6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, respectively</w:t>
            </w:r>
            <w:r>
              <w:rPr>
                <w:sz w:val="21"/>
                <w:szCs w:val="21"/>
              </w:rPr>
              <w:t xml:space="preserve">. </w:t>
            </w: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of</w:t>
            </w:r>
            <w:r>
              <w:rPr>
                <w:sz w:val="21"/>
                <w:szCs w:val="21"/>
              </w:rPr>
              <w:t xml:space="preserve"> ACV was 2.7 ± 0.9 μ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F58F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42BE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ibonucleotide reductase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638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Lawetz&lt;/Author&gt;&lt;Year&gt;1998&lt;/Year&gt;&lt;RecNum&gt;834&lt;/RecNum&gt;&lt;DisplayText&gt;(Lawetz and Liuzzi, 1998)&lt;/DisplayText&gt;&lt;record&gt;&lt;rec-number&gt;834&lt;/rec-number&gt;&lt;foreign-keys&gt;&lt;key app="EN" db-id="tdwtrzspafxrd0ext9kpx52vd5az5zet0eva" timestamp="1730705724"&gt;834&lt;/key&gt;&lt;/foreign-keys&gt;&lt;ref-type name="Journal Article"&gt;17&lt;/ref-type&gt;&lt;contributors&gt;&lt;authors&gt;&lt;author&gt;Lawetz, C.&lt;/author&gt;&lt;author&gt;Liuzzi, M.&lt;/author&gt;&lt;/authors&gt;&lt;/contributors&gt;&lt;auth-address&gt;Department of Biological Sciences, Boehringer Ingelheim Ltd., Laval, Quebec, Canada.&lt;/auth-address&gt;&lt;titles&gt;&lt;title&gt;The antiviral activity of the ribonucleotide reductase inhibitor BILD 1351 SE in combination with acyclovir against HSV type-1 in cell culture&lt;/title&gt;&lt;secondary-title&gt;Antiviral Res&lt;/secondary-title&gt;&lt;alt-title&gt;Antiviral research&lt;/alt-title&gt;&lt;/titles&gt;&lt;periodical&gt;&lt;full-title&gt;Antiviral Res&lt;/full-title&gt;&lt;abbr-1&gt;Antiviral research&lt;/abbr-1&gt;&lt;/periodical&gt;&lt;alt-periodical&gt;&lt;full-title&gt;Antiviral Res&lt;/full-title&gt;&lt;abbr-1&gt;Antiviral research&lt;/abbr-1&gt;&lt;/alt-periodical&gt;&lt;pages&gt;35-46&lt;/pages&gt;&lt;volume&gt;39&lt;/volume&gt;&lt;number&gt;1&lt;/number&gt;&lt;edition&gt;1998/10/01&lt;/edition&gt;&lt;keywords&gt;&lt;keyword&gt;Acyclovir/*pharmacology&lt;/keyword&gt;&lt;keyword&gt;Animals&lt;/keyword&gt;&lt;keyword&gt;Antiviral Agents/*pharmacology&lt;/keyword&gt;&lt;keyword&gt;Chlorocebus aethiops&lt;/keyword&gt;&lt;keyword&gt;Cricetinae&lt;/keyword&gt;&lt;keyword&gt;Dose-Response Relationship, Drug&lt;/keyword&gt;&lt;keyword&gt;Drug Synergism&lt;/keyword&gt;&lt;keyword&gt;Drug Therapy, Combination&lt;/keyword&gt;&lt;keyword&gt;Enzyme Inhibitors/*pharmacology&lt;/keyword&gt;&lt;keyword&gt;Enzyme-Linked Immunosorbent Assay&lt;/keyword&gt;&lt;keyword&gt;Herpesvirus 1, Human/*drug effects&lt;/keyword&gt;&lt;keyword&gt;Ribonucleotide Reductases/*antagonists &amp;amp; inhibitors&lt;/keyword&gt;&lt;keyword&gt;Vero Cells&lt;/keyword&gt;&lt;/keywords&gt;&lt;dates&gt;&lt;year&gt;1998&lt;/year&gt;&lt;pub-dates&gt;&lt;date&gt;Jul&lt;/date&gt;&lt;/pub-dates&gt;&lt;/dates&gt;&lt;isbn&gt;0166-3542 (Print)&amp;#xD;0166-3542&lt;/isbn&gt;&lt;accession-num&gt;9754948&lt;/accession-num&gt;&lt;urls&gt;&lt;/urls&gt;&lt;electronic-resource-num&gt;10.1016/s0166-3542(98)00028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Lawetz and Liuzzi, 199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F71C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0A6964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LD 1633 S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1E00DB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B7A085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  <w:r>
              <w:rPr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HSV-1 </w:t>
            </w:r>
            <w:r>
              <w:rPr>
                <w:rFonts w:hint="eastAsia"/>
                <w:sz w:val="21"/>
                <w:szCs w:val="21"/>
              </w:rPr>
              <w:t>KOS, and two ACV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 xml:space="preserve">resistant strains, </w:t>
            </w:r>
            <w:r>
              <w:rPr>
                <w:sz w:val="21"/>
                <w:szCs w:val="21"/>
              </w:rPr>
              <w:t>dl</w:t>
            </w:r>
            <w:r>
              <w:rPr>
                <w:rFonts w:hint="eastAsia"/>
                <w:sz w:val="21"/>
                <w:szCs w:val="21"/>
              </w:rPr>
              <w:t>sptk and PAA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39F68B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BILD 1633 SE weer 0.35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0.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F), 0.43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0.06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KOS), 0.46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0.0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</w:t>
            </w:r>
            <w:r>
              <w:rPr>
                <w:sz w:val="21"/>
                <w:szCs w:val="21"/>
              </w:rPr>
              <w:t>dl</w:t>
            </w:r>
            <w:r>
              <w:rPr>
                <w:rFonts w:hint="eastAsia"/>
                <w:sz w:val="21"/>
                <w:szCs w:val="21"/>
              </w:rPr>
              <w:t xml:space="preserve">sptk) and 0.14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0.02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PAA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).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ACV were 2.7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1.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F), 5.23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1.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M (KOS), 60.2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12.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</w:t>
            </w:r>
            <w:r>
              <w:rPr>
                <w:sz w:val="21"/>
                <w:szCs w:val="21"/>
              </w:rPr>
              <w:t>dl</w:t>
            </w:r>
            <w:r>
              <w:rPr>
                <w:rFonts w:hint="eastAsia"/>
                <w:sz w:val="21"/>
                <w:szCs w:val="21"/>
              </w:rPr>
              <w:t xml:space="preserve">sptk) and 17.2 </w:t>
            </w:r>
            <w:r>
              <w:rPr>
                <w:sz w:val="21"/>
                <w:szCs w:val="21"/>
              </w:rPr>
              <w:t xml:space="preserve">± </w:t>
            </w:r>
            <w:r>
              <w:rPr>
                <w:rFonts w:hint="eastAsia"/>
                <w:sz w:val="21"/>
                <w:szCs w:val="21"/>
              </w:rPr>
              <w:t xml:space="preserve">2.9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PAA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). BILD 1633 SE CC</w:t>
            </w:r>
            <w:r>
              <w:rPr>
                <w:sz w:val="21"/>
                <w:szCs w:val="21"/>
                <w:vertAlign w:val="subscript"/>
              </w:rPr>
              <w:t>5</w:t>
            </w: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 xml:space="preserve"> = 14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58136C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40 (F), 32.56 (KOS), 30.43 (</w:t>
            </w:r>
            <w:r>
              <w:rPr>
                <w:sz w:val="21"/>
                <w:szCs w:val="21"/>
              </w:rPr>
              <w:t>dl</w:t>
            </w:r>
            <w:r>
              <w:rPr>
                <w:rFonts w:hint="eastAsia"/>
                <w:sz w:val="21"/>
                <w:szCs w:val="21"/>
              </w:rPr>
              <w:t>sptk) and 100 (PAA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91F6BA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ibonucleotide reductase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570B23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EdWFuPC9BdXRob3I+PFllYXI+MTk5ODwvWWVhcj48UmVj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EdWFuPC9BdXRob3I+PFllYXI+MTk5ODwvWWVhcj48UmVj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Duan et al., 199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2B52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A48E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LD 1263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B906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HK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F61A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26A9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3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0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0B0D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33.3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C537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ibonucleotide reductase inhibitor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9BFE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XV6emk8L0F1dGhvcj48WWVhcj4xOTk0PC9ZZWFyPjxS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jk1LTg8L3BhZ2VzPjx2b2x1bWU+MzcyPC92b2x1bWU+PG51bWJlcj42NTA3PC9udW1i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aXV6emk8L0F1dGhvcj48WWVhcj4xOTk0PC9ZZWFyPjxS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2OTUtODwvcGFnZXM+PHZvbHVtZT4zNzI8L3ZvbHVtZT48bnVt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Liuzzi et al., 199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059DF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9F080D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RNA-1 and siRNA-4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A8C894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C7B77A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7AB36F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topathic effect (CPE) of 90% (siRNA-1) and &gt;70% (</w:t>
            </w:r>
            <w:r>
              <w:rPr>
                <w:sz w:val="21"/>
                <w:szCs w:val="21"/>
              </w:rPr>
              <w:t>siRNA-4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E6852A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337E86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2DB642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aGFuZzwvQXV0aG9yPjxZZWFyPjIwMDg8L1llYXI+PFJl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aGFuZzwvQXV0aG9yPjxZZWFyPjIwMDg8L1llYXI+PFJl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Zhang et al., 200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7290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0688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virus-mediated shRN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6801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DFBE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4BFA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A411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EEE4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7461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b25nPC9BdXRob3I+PFllYXI+MjAxNjwvWWVhcj48UmVj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b25nPC9BdXRob3I+PFllYXI+MjAxNjwvWWVhcj48UmVj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ong et al., 2016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14B09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C99764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101-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65BF82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La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14BF95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AAA2EA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DCD0D5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E85BDC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duction of the expression of GRSF1 </w:t>
            </w:r>
            <w:r>
              <w:rPr>
                <w:rFonts w:hint="eastAsia"/>
                <w:sz w:val="21"/>
                <w:szCs w:val="21"/>
              </w:rPr>
              <w:t>and</w:t>
            </w:r>
            <w:r>
              <w:rPr>
                <w:sz w:val="21"/>
                <w:szCs w:val="21"/>
              </w:rPr>
              <w:t xml:space="preserve"> attenuation of HSV-1 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BCEB9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YW5nPC9BdXRob3I+PFllYXI+MjAxNjwvWWVhcj48UmVj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xNjwvWWVhcj48UmVj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yMzIwNTwvcGFnZXM+PHZvbHVtZT42PC92b2x1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Wang et al., 2016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3AE26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FC40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101-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144F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La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FCFE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7F41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CC78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FCC2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7D7E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YWRlZ2ggRWhkYWVpPC9BdXRob3I+PFllYXI+MjAyMTwv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YWRlZ2ggRWhkYWVpPC9BdXRob3I+PFllYXI+MjAyMTwv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adegh Ehdaei et al., 202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EBB6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A09600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H6-3p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4B52C6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CE</w:t>
            </w:r>
            <w:r>
              <w:rPr>
                <w:sz w:val="21"/>
                <w:szCs w:val="21"/>
              </w:rPr>
              <w:t>C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575590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1E5A4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1E7BAB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1F2454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tenuation of IL-6 production and inhibition of HSV-1 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659D13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EdWFuPC9BdXRob3I+PFllYXI+MjAxMjwvWWVhcj48UmVj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EdWFuPC9BdXRob3I+PFllYXI+MjAxMjwvWWVhcj48UmVj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Duan et al., 201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BAEA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2D77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V8(Y733F)-SaCas9 or AAV9-SaCas9 vector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02D9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K293FT and 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2F43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0D37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CD65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6BED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dit</w:t>
            </w:r>
            <w:r>
              <w:rPr>
                <w:sz w:val="21"/>
                <w:szCs w:val="21"/>
              </w:rPr>
              <w:t>ing</w:t>
            </w:r>
            <w:r>
              <w:rPr>
                <w:rFonts w:hint="eastAsia"/>
                <w:sz w:val="21"/>
                <w:szCs w:val="21"/>
              </w:rPr>
              <w:t xml:space="preserve"> the HSV-1 gene to reduce infec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4EB2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Amrani&lt;/Author&gt;&lt;Year&gt;2024&lt;/Year&gt;&lt;RecNum&gt;776&lt;/RecNum&gt;&lt;DisplayText&gt;(Amrani et al., 2024)&lt;/DisplayText&gt;&lt;record&gt;&lt;rec-number&gt;776&lt;/rec-number&gt;&lt;foreign-keys&gt;&lt;key app="EN" db-id="tdwtrzspafxrd0ext9kpx52vd5az5zet0eva" timestamp="1730705724"&gt;776&lt;/key&gt;&lt;/foreign-keys&gt;&lt;ref-type name="Journal Article"&gt;17&lt;/ref-type&gt;&lt;contributors&gt;&lt;authors&gt;&lt;author&gt;Amrani, Nadia&lt;/author&gt;&lt;author&gt;Luk, Kevin&lt;/author&gt;&lt;author&gt;Singh, Pankaj&lt;/author&gt;&lt;author&gt;Shipley, Mason&lt;/author&gt;&lt;author&gt;Isik, Meltem&lt;/author&gt;&lt;author&gt;Donadoni, Martina&lt;/author&gt;&lt;author&gt;Bellizzi, Anna&lt;/author&gt;&lt;author&gt;Khalili, Kamel&lt;/author&gt;&lt;author&gt;Sariyer, Ilker K.&lt;/author&gt;&lt;author&gt;Neumann, Donna&lt;/author&gt;&lt;author&gt;Gordon, Jennifer&lt;/author&gt;&lt;author&gt;Ruan, Guo-Xiang&lt;/author&gt;&lt;/authors&gt;&lt;/contributors&gt;&lt;titles&gt;&lt;title&gt;CRISPR-Cas9-mediated genome editing delivered by a single AAV9 vector inhibits HSV-1 reactivation in a latent rabbit keratitis model&lt;/title&gt;&lt;secondary-title&gt;Molecular Therapy - Methods &amp;amp; Clinical Development&lt;/secondary-title&gt;&lt;/titles&gt;&lt;periodical&gt;&lt;full-title&gt;Molecular Therapy - Methods &amp;amp; Clinical Development&lt;/full-title&gt;&lt;/periodical&gt;&lt;volume&gt;32&lt;/volume&gt;&lt;number&gt;3&lt;/number&gt;&lt;section&gt;101303&lt;/section&gt;&lt;dates&gt;&lt;year&gt;2024&lt;/year&gt;&lt;/dates&gt;&lt;isbn&gt;23290501&lt;/isbn&gt;&lt;urls&gt;&lt;/urls&gt;&lt;electronic-resource-num&gt;10.1016/j.omtm.2024.101303&lt;/electronic-resource-num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Amrani et al., 202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4885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5D70DA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T-039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633EEE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161CE7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03A994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</w:t>
            </w:r>
            <w:r>
              <w:rPr>
                <w:rFonts w:hint="eastAsia"/>
                <w:sz w:val="21"/>
                <w:szCs w:val="21"/>
              </w:rPr>
              <w:t xml:space="preserve"> 0.69 </w:t>
            </w:r>
            <w:r>
              <w:rPr>
                <w:sz w:val="21"/>
                <w:szCs w:val="21"/>
              </w:rPr>
              <w:t>μ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317F24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8B7007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F9A7BB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ZYW1hbW90bzwvQXV0aG9yPjxZZWFyPjIwMTQ8L1llYXI+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ZYW1hbW90bzwvQXV0aG9yPjxZZWFyPjIwMTQ8L1llYXI+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Yamamoto et al., 2014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63F8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8EF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-thioguanine (6-TG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830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uman corneal epithelial cells (HCECs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C710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H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8525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104 </w:t>
            </w:r>
            <w:r>
              <w:rPr>
                <w:sz w:val="21"/>
                <w:szCs w:val="21"/>
              </w:rPr>
              <w:t>± 0.013 μ</w:t>
            </w:r>
            <w:r>
              <w:rPr>
                <w:rFonts w:hint="eastAsia"/>
                <w:sz w:val="21"/>
                <w:szCs w:val="21"/>
              </w:rPr>
              <w:t>M (6-TG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.253 </w:t>
            </w:r>
            <w:r>
              <w:rPr>
                <w:sz w:val="21"/>
                <w:szCs w:val="21"/>
              </w:rPr>
              <w:t>± 0.073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ACV);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700.06 </w:t>
            </w:r>
            <w:r>
              <w:rPr>
                <w:sz w:val="21"/>
                <w:szCs w:val="21"/>
              </w:rPr>
              <w:t>± 16.3 μ</w:t>
            </w:r>
            <w:r>
              <w:rPr>
                <w:rFonts w:hint="eastAsia"/>
                <w:sz w:val="21"/>
                <w:szCs w:val="21"/>
              </w:rPr>
              <w:t>M (6-TG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5000</w:t>
            </w:r>
            <w:r>
              <w:rPr>
                <w:sz w:val="21"/>
                <w:szCs w:val="21"/>
              </w:rPr>
              <w:t xml:space="preserve"> μ</w:t>
            </w:r>
            <w:r>
              <w:rPr>
                <w:rFonts w:hint="eastAsia"/>
                <w:sz w:val="21"/>
                <w:szCs w:val="21"/>
              </w:rPr>
              <w:t>M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C7E3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6,</w:t>
            </w:r>
            <w:r>
              <w:rPr>
                <w:sz w:val="21"/>
                <w:szCs w:val="21"/>
              </w:rPr>
              <w:t>796.6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217C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replication by targeting Rac1 protei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748C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VuPC9BdXRob3I+PFllYXI+MjAyMTwvWWVhcj48UmVj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DaGVuPC9BdXRob3I+PFllYXI+MjAyMTwvWWVhcj48UmVj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Chen et al., 202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E3F8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DAD98C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clopirox olamin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7CB60E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LB/c mice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050C6B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5E3799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e higher doses of ACV and ciclopirox controlled virus replication in the corneal epithelium better than application of saline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2BCC1B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E6163B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ference with the function of viral NTS enzyme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93B97E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ZXJuaWVyPC9BdXRob3I+PFllYXI+MjAxODwvWWVhcj48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ZXJuaWVyPC9BdXRob3I+PFllYXI+MjAxODwvWWVhcj48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ernier and Morrison, 2018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27858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5521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rtezomib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A435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679C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, HSV-1/ACG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, HSV-1/PAA</w:t>
            </w: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5, HSV-1/</w:t>
            </w:r>
            <w:r>
              <w:rPr>
                <w:sz w:val="21"/>
                <w:szCs w:val="21"/>
              </w:rPr>
              <w:t>dls</w:t>
            </w:r>
            <w:r>
              <w:rPr>
                <w:rFonts w:hint="eastAsia"/>
                <w:sz w:val="21"/>
                <w:szCs w:val="21"/>
              </w:rPr>
              <w:t>ptk, HSV-1 H129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9EBC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21.3 ±</w:t>
            </w:r>
            <w:r>
              <w:rPr>
                <w:rFonts w:hint="eastAsia"/>
                <w:sz w:val="21"/>
                <w:szCs w:val="21"/>
              </w:rPr>
              <w:t xml:space="preserve"> 4.10 nM (HSV-1 KOS),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10.1 ±</w:t>
            </w:r>
            <w:r>
              <w:rPr>
                <w:rFonts w:hint="eastAsia"/>
                <w:sz w:val="21"/>
                <w:szCs w:val="21"/>
              </w:rPr>
              <w:t xml:space="preserve"> 3.82 nM (</w:t>
            </w:r>
            <w:r>
              <w:rPr>
                <w:sz w:val="21"/>
                <w:szCs w:val="21"/>
              </w:rPr>
              <w:t>ACGr5</w:t>
            </w:r>
            <w:r>
              <w:rPr>
                <w:rFonts w:hint="eastAsia"/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3.70 ±</w:t>
            </w:r>
            <w:r>
              <w:rPr>
                <w:rFonts w:hint="eastAsia"/>
                <w:sz w:val="21"/>
                <w:szCs w:val="21"/>
              </w:rPr>
              <w:t xml:space="preserve"> 0.98 nM (</w:t>
            </w:r>
            <w:r>
              <w:rPr>
                <w:sz w:val="21"/>
                <w:szCs w:val="21"/>
              </w:rPr>
              <w:t>AAr5</w:t>
            </w:r>
            <w:r>
              <w:rPr>
                <w:rFonts w:hint="eastAsia"/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25.1 ±</w:t>
            </w:r>
            <w:r>
              <w:rPr>
                <w:rFonts w:hint="eastAsia"/>
                <w:sz w:val="21"/>
                <w:szCs w:val="21"/>
              </w:rPr>
              <w:t xml:space="preserve"> 8.42 nM (</w:t>
            </w:r>
            <w:r>
              <w:rPr>
                <w:sz w:val="21"/>
                <w:szCs w:val="21"/>
              </w:rPr>
              <w:t>dlPstTK-</w:t>
            </w:r>
            <w:r>
              <w:rPr>
                <w:rFonts w:hint="eastAsia"/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50.6 ±</w:t>
            </w:r>
            <w:r>
              <w:rPr>
                <w:rFonts w:hint="eastAsia"/>
                <w:sz w:val="21"/>
                <w:szCs w:val="21"/>
              </w:rPr>
              <w:t xml:space="preserve"> 12.71 nM (H129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81FF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02B2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penetration and replica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4C6A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Y2huZWlkZXI8L0F1dGhvcj48WWVhcj4yMDE5PC9ZZWFy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Y2huZWlkZXI8L0F1dGhvcj48WWVhcj4yMDE5PC9ZZWFy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chneider et al., 2019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297D5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79A09C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132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B763EF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25B10A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H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A9ABF0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rFonts w:hint="eastAsia"/>
                <w:sz w:val="21"/>
                <w:szCs w:val="21"/>
              </w:rPr>
              <w:t xml:space="preserve">ecreased by approximately 35% at a higher concentration (0.75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) of MG132 treated cells compared with vehicle treated cell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D9FE3D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9F372D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HSV-1 replication via NF-κB pathway and overcoming down-regulation of Ras-GRF2 to reverse ERK signaling pathway inhibi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B885DA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Jc2hpbWFydTwvQXV0aG9yPjxZZWFyPjIwMjA8L1llYXI+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Jc2hpbWFydTwvQXV0aG9yPjxZZWFyPjIwMjA8L1llYXI+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NjY3MTwvcGFnZXM+PHZvbHVtZT4xMDwvdm9sdW1l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Ishimaru et al., 2020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4F65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C07A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tylpyridine chloride (CPC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EA08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E6 and 293TT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2505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0CA8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P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 xml:space="preserve">(mean viability = 71.9%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17.2; p-value = 0.0742); PerioAid (mean viability = 83.3%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4.1; p-value = 0.059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6B4B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F031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activation of HSV-1 particle</w:t>
            </w:r>
          </w:p>
          <w:p w14:paraId="12A5FE1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</w:t>
            </w: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fluence on the Nf-κB pathway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2954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SaXZlaXJhLU11w7FvejwvQXV0aG9yPjxZZWFyPjIwMjM8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SaXZlaXJhLU11w7FvejwvQXV0aG9yPjxZZWFyPjIwMjM8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Alvarez et al., 2020;Riveira-Muñoz et al., 2023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736CD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9FF9A0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inc ionophores pyrithion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DC583B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C-293T, Vero, Hela and HEC-1-A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D5BF18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H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B4CC7C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B98853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53C69A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replication by affecting the expression of ICP4 and gD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9AED6A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Qiu&lt;/Author&gt;&lt;Year&gt;2013&lt;/Year&gt;&lt;RecNum&gt;150&lt;/RecNum&gt;&lt;DisplayText&gt;(Qiu et al., 2013)&lt;/DisplayText&gt;&lt;record&gt;&lt;rec-number&gt;150&lt;/rec-number&gt;&lt;foreign-keys&gt;&lt;key app="EN" db-id="tdwtrzspafxrd0ext9kpx52vd5az5zet0eva" timestamp="1705631890"&gt;150&lt;/key&gt;&lt;key app="ENWeb" db-id=""&gt;0&lt;/key&gt;&lt;/foreign-keys&gt;&lt;ref-type name="Journal Article"&gt;17&lt;/ref-type&gt;&lt;contributors&gt;&lt;authors&gt;&lt;author&gt;Qiu, Min&lt;/author&gt;&lt;author&gt;Chen, Yu&lt;/author&gt;&lt;author&gt;Chu, Ying&lt;/author&gt;&lt;author&gt;Song, Siwei&lt;/author&gt;&lt;author&gt;Yang, Na&lt;/author&gt;&lt;author&gt;Gao, Jie&lt;/author&gt;&lt;author&gt;Wu, Zhiwei&lt;/author&gt;&lt;/authors&gt;&lt;/contributors&gt;&lt;titles&gt;&lt;title&gt;Zinc ionophores pyrithione inhibits herpes simplex virus replication through interfering with proteasome function and NF-κB activation&lt;/title&gt;&lt;secondary-title&gt;Antiviral Research&lt;/secondary-title&gt;&lt;/titles&gt;&lt;periodical&gt;&lt;full-title&gt;Antiviral Res&lt;/full-title&gt;&lt;abbr-1&gt;Antiviral research&lt;/abbr-1&gt;&lt;/periodical&gt;&lt;pages&gt;44-53&lt;/pages&gt;&lt;volume&gt;100&lt;/volume&gt;&lt;number&gt;1&lt;/number&gt;&lt;section&gt;44&lt;/section&gt;&lt;dates&gt;&lt;year&gt;2013&lt;/year&gt;&lt;/dates&gt;&lt;isbn&gt;01663542&lt;/isbn&gt;&lt;urls&gt;&lt;/urls&gt;&lt;electronic-resource-num&gt;10.1016/j.antiviral.2013.07.001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Qiu et al., 201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6A062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24EC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anidine-modified BS-pyrimidine derivatives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54D0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 E6, Hep-2 and HeLa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A22B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1F66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119.9 ± 2.7 μM (derivative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459.5 ± 17.3 μM (ACV); </w:t>
            </w: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1.8 ± 0.1 μM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derivative</w:t>
            </w:r>
            <w:r>
              <w:rPr>
                <w:rFonts w:hint="eastAsia"/>
                <w:sz w:val="21"/>
                <w:szCs w:val="21"/>
              </w:rPr>
              <w:t>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9.6 ± 0.8 μM</w:t>
            </w:r>
            <w:r>
              <w:rPr>
                <w:rFonts w:hint="eastAsia"/>
                <w:sz w:val="21"/>
                <w:szCs w:val="21"/>
              </w:rPr>
              <w:t xml:space="preserve">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5E0C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 = 66.6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derivative</w:t>
            </w:r>
            <w:r>
              <w:rPr>
                <w:rFonts w:hint="eastAsia"/>
                <w:sz w:val="21"/>
                <w:szCs w:val="21"/>
              </w:rPr>
              <w:t>)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I = 47.9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CD73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vention of viral binding and replication by targeting gB and cellular PI3K/Akt signaling pathway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9E15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yMDwvWWVhcj48UmVj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yMDwvWWVhcj48UmVj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Wang et al., 2020a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76DE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0909E77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 cyclic and acyclic uracil nucleosides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5C024F2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</w:t>
            </w:r>
            <w:r>
              <w:rPr>
                <w:rFonts w:hint="eastAsia"/>
                <w:sz w:val="21"/>
                <w:szCs w:val="21"/>
              </w:rPr>
              <w:t xml:space="preserve"> cells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5FA41DA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V-1 KOS</w:t>
            </w:r>
          </w:p>
        </w:tc>
        <w:tc>
          <w:tcPr>
            <w:tcW w:w="2717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361190B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15.19 (compounds 8), 15.76 (Cpd. 6), 25.23 (Cpd.4), 13.96 (ACV); CPE Inhibition (%) with 18 µg/mL </w:t>
            </w:r>
            <w:r>
              <w:rPr>
                <w:rFonts w:hint="eastAsia"/>
                <w:sz w:val="21"/>
                <w:szCs w:val="21"/>
              </w:rPr>
              <w:t>=</w:t>
            </w:r>
            <w:r>
              <w:rPr>
                <w:sz w:val="21"/>
                <w:szCs w:val="21"/>
              </w:rPr>
              <w:t xml:space="preserve"> 22.35 ± 2.25 (Cpd.4), 41.25 ± 4.05 (Cpd.8), 45.90 ± 3.40 (Cpd.6), 49.80 ± 3.40 (ACV).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5AEA880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7271B84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DBE3F4" w:themeFill="accent1" w:themeFillTint="32"/>
            <w:vAlign w:val="center"/>
          </w:tcPr>
          <w:p w14:paraId="0FB680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Bd2FkPC9BdXRob3I+PFllYXI+MjAyMTwvWWVhcj48UmVj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Bd2FkPC9BdXRob3I+PFllYXI+MjAyMTwvWWVhcj48UmVj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Awad et al., 202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1E0E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E9FE1E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aryllidaceae alkaloid trans-dihydroalkaloid</w:t>
            </w:r>
          </w:p>
        </w:tc>
        <w:tc>
          <w:tcPr>
            <w:tcW w:w="152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6A9E0F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 and iPSC-neurons</w:t>
            </w:r>
          </w:p>
        </w:tc>
        <w:tc>
          <w:tcPr>
            <w:tcW w:w="184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E2918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9A9A14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concentration of 7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7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ACV)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B9DFA9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6A330C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uction of the reactivation of HSV-1</w:t>
            </w:r>
          </w:p>
        </w:tc>
        <w:tc>
          <w:tcPr>
            <w:tcW w:w="122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D91EA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NY051bHR5PC9BdXRob3I+PFllYXI+MjAxNjwvWWVhcj48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NY051bHR5PC9BdXRob3I+PFllYXI+MjAxNjwvWWVhcj48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McNulty et al., 2016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3F907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BCDEF7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S) -enantiomer of 7,8-difluoro-3,4-dihydro-3-methyl-2H-[1,4]benzoxazine (S-10e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667BD6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4D931B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and acyclovir-resistant HSV-1/L2/R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B542C0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93.48</w:t>
            </w:r>
            <w:r>
              <w:rPr>
                <w:sz w:val="21"/>
                <w:szCs w:val="21"/>
              </w:rPr>
              <w:t xml:space="preserve"> ± 1</w:t>
            </w:r>
            <w:r>
              <w:rPr>
                <w:rFonts w:hint="eastAsia"/>
                <w:sz w:val="21"/>
                <w:szCs w:val="21"/>
              </w:rPr>
              <w:t xml:space="preserve">5.55 </w:t>
            </w:r>
            <w:r>
              <w:rPr>
                <w:sz w:val="21"/>
                <w:szCs w:val="21"/>
              </w:rPr>
              <w:t>μM</w:t>
            </w:r>
            <w:r>
              <w:rPr>
                <w:rFonts w:hint="eastAsia"/>
                <w:sz w:val="21"/>
                <w:szCs w:val="21"/>
              </w:rPr>
              <w:t xml:space="preserve"> (S-10e)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444 (ACV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 xml:space="preserve">= </w:t>
            </w:r>
            <w:r>
              <w:rPr>
                <w:sz w:val="21"/>
                <w:szCs w:val="21"/>
              </w:rPr>
              <w:t>4.6 μM</w:t>
            </w:r>
            <w:r>
              <w:rPr>
                <w:rFonts w:hint="eastAsia"/>
                <w:sz w:val="21"/>
                <w:szCs w:val="21"/>
              </w:rPr>
              <w:t xml:space="preserve"> (S-10e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&gt;444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72971B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64 (S-10e), SI = 1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BFB5DD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54C6A2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Krasnov&lt;/Author&gt;&lt;Year&gt;2019&lt;/Year&gt;&lt;RecNum&gt;140&lt;/RecNum&gt;&lt;DisplayText&gt;(Krasnov et al., 2019)&lt;/DisplayText&gt;&lt;record&gt;&lt;rec-number&gt;140&lt;/rec-number&gt;&lt;foreign-keys&gt;&lt;key app="EN" db-id="tdwtrzspafxrd0ext9kpx52vd5az5zet0eva" timestamp="1705631831"&gt;140&lt;/key&gt;&lt;key app="ENWeb" db-id=""&gt;0&lt;/key&gt;&lt;/foreign-keys&gt;&lt;ref-type name="Journal Article"&gt;17&lt;/ref-type&gt;&lt;contributors&gt;&lt;authors&gt;&lt;author&gt;Krasnov, Victor P.&lt;/author&gt;&lt;author&gt;Musiyak, Vera V.&lt;/author&gt;&lt;author&gt;Vozdvizhenskaya, Olga A.&lt;/author&gt;&lt;author&gt;Galegov, Georgiy A.&lt;/author&gt;&lt;author&gt;Andronova, Valeria L.&lt;/author&gt;&lt;author&gt;Gruzdev, Dmitry A.&lt;/author&gt;&lt;author&gt;Chulakov, Evgeny N.&lt;/author&gt;&lt;author&gt;Vigorov, Alexey Yu&lt;/author&gt;&lt;author&gt;Ezhikova, Marina A.&lt;/author&gt;&lt;author&gt;Kodess, Mikhail I.&lt;/author&gt;&lt;author&gt;Levit, Galina L.&lt;/author&gt;&lt;author&gt;Charushin, Valery N.&lt;/author&gt;&lt;/authors&gt;&lt;/contributors&gt;&lt;titles&gt;&lt;title&gt;N‐[ω‐(Purin‐6‐yl)aminoalkanoyl] Derivatives of Chiral Heterocyclic Amines as Promising Anti‐Herpesvirus Agents&lt;/title&gt;&lt;secondary-title&gt;European Journal of Organic Chemistry&lt;/secondary-title&gt;&lt;/titles&gt;&lt;periodical&gt;&lt;full-title&gt;European Journal of Organic Chemistry&lt;/full-title&gt;&lt;/periodical&gt;&lt;pages&gt;4811-4821&lt;/pages&gt;&lt;volume&gt;2019&lt;/volume&gt;&lt;number&gt;30&lt;/number&gt;&lt;section&gt;4811&lt;/section&gt;&lt;dates&gt;&lt;year&gt;2019&lt;/year&gt;&lt;/dates&gt;&lt;isbn&gt;1434-193X&amp;#xD;1099-0690&lt;/isbn&gt;&lt;urls&gt;&lt;/urls&gt;&lt;electronic-resource-num&gt;10.1002/ejoc.201900727&lt;/electronic-resource-num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Krasnov et al., 2019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6912F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693F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H-benzo[b]pyrazolo[3,4-h]-1,6-naphthyridines (</w:t>
            </w:r>
            <w:r>
              <w:rPr>
                <w:rFonts w:hint="eastAsia"/>
                <w:sz w:val="21"/>
                <w:szCs w:val="21"/>
              </w:rPr>
              <w:t xml:space="preserve">compound 1h 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645C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11E6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8D16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ducing viral production by 91% at 50μM</w:t>
            </w:r>
            <w:r>
              <w:rPr>
                <w:rFonts w:hint="eastAsia"/>
                <w:sz w:val="21"/>
                <w:szCs w:val="21"/>
              </w:rPr>
              <w:t>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07 </w:t>
            </w:r>
            <w:r>
              <w:rPr>
                <w:sz w:val="21"/>
                <w:szCs w:val="21"/>
              </w:rPr>
              <w:t>μM</w:t>
            </w:r>
            <w:r>
              <w:rPr>
                <w:rFonts w:hint="eastAsia"/>
                <w:sz w:val="21"/>
                <w:szCs w:val="21"/>
              </w:rPr>
              <w:t xml:space="preserve"> (1h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.09 </w:t>
            </w:r>
            <w:r>
              <w:rPr>
                <w:sz w:val="21"/>
                <w:szCs w:val="21"/>
              </w:rPr>
              <w:t>± 0.25 μM (1h);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600 μM (1h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960 ± 1</w:t>
            </w:r>
            <w:r>
              <w:rPr>
                <w:rFonts w:hint="eastAsia"/>
                <w:sz w:val="21"/>
                <w:szCs w:val="21"/>
              </w:rPr>
              <w:t xml:space="preserve">56 </w:t>
            </w:r>
            <w:r>
              <w:rPr>
                <w:sz w:val="21"/>
                <w:szCs w:val="21"/>
              </w:rPr>
              <w:t>μM</w:t>
            </w:r>
            <w:r>
              <w:rPr>
                <w:rFonts w:hint="eastAsia"/>
                <w:sz w:val="21"/>
                <w:szCs w:val="21"/>
              </w:rPr>
              <w:t xml:space="preserve">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630C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8,571 (1h), SI = 880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A7D1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DAEA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Bernardino&lt;/Author&gt;&lt;Year&gt;2012&lt;/Year&gt;&lt;RecNum&gt;6800&lt;/RecNum&gt;&lt;DisplayText&gt;(Bernardino et al., 2012)&lt;/DisplayText&gt;&lt;record&gt;&lt;rec-number&gt;6800&lt;/rec-number&gt;&lt;foreign-keys&gt;&lt;key app="EN" db-id="asvaf5z0qezsabex2apxdar6rsexarrvz9dp" timestamp="1729498321"&gt;6800&lt;/key&gt;&lt;/foreign-keys&gt;&lt;ref-type name="Journal Article"&gt;17&lt;/ref-type&gt;&lt;contributors&gt;&lt;authors&gt;&lt;author&gt;Bernardino, A. M.&lt;/author&gt;&lt;author&gt;Azevedo, A. R.&lt;/author&gt;&lt;author&gt;Pinheiro, L. C.&lt;/author&gt;&lt;author&gt;Borges, J. C.&lt;/author&gt;&lt;author&gt;Paixao, I. C.&lt;/author&gt;&lt;author&gt;Mesquita, M.&lt;/author&gt;&lt;author&gt;Souza, T. M.&lt;/author&gt;&lt;author&gt;Dos Santos, M. S.&lt;/author&gt;&lt;/authors&gt;&lt;/contributors&gt;&lt;auth-address&gt;Departamento de Fisica e Quimica, Instituto de Ciencias Exatas, Universidade Federal de Itajuba, 37500-903, Itajuba, MG, Brazil. mauriciounifei@yahoo.com.br.&lt;/auth-address&gt;&lt;titles&gt;&lt;title&gt;Synthesis and anti-HSV-1 evaluation of new 3H-benzo[b]pyrazolo[3,4-h]-1,6-naphthyridines and 3H-pyrido[2,3-b]pyrazolo[3,4-h]-1,6-naphthyridines&lt;/title&gt;&lt;secondary-title&gt;Org Med Chem Lett&lt;/secondary-title&gt;&lt;alt-title&gt;Organic and medicinal chemistry letters&lt;/alt-title&gt;&lt;/titles&gt;&lt;periodical&gt;&lt;full-title&gt;Org Med Chem Lett&lt;/full-title&gt;&lt;abbr-1&gt;Organic and medicinal chemistry letters&lt;/abbr-1&gt;&lt;/periodical&gt;&lt;alt-periodical&gt;&lt;full-title&gt;Org Med Chem Lett&lt;/full-title&gt;&lt;abbr-1&gt;Organic and medicinal chemistry letters&lt;/abbr-1&gt;&lt;/alt-periodical&gt;&lt;pages&gt;3&lt;/pages&gt;&lt;volume&gt;2&lt;/volume&gt;&lt;number&gt;1&lt;/number&gt;&lt;edition&gt;2012/03/01&lt;/edition&gt;&lt;dates&gt;&lt;year&gt;2012&lt;/year&gt;&lt;pub-dates&gt;&lt;date&gt;Feb 1&lt;/date&gt;&lt;/pub-dates&gt;&lt;/dates&gt;&lt;isbn&gt;2191-2858 (Electronic)&amp;#xD;2191-2858 (Linking)&lt;/isbn&gt;&lt;accession-num&gt;22373524&lt;/accession-num&gt;&lt;urls&gt;&lt;related-urls&gt;&lt;url&gt;https://www.ncbi.nlm.nih.gov/pubmed/22373524&lt;/url&gt;&lt;/related-urls&gt;&lt;/urls&gt;&lt;custom2&gt;PMC3342845&lt;/custom2&gt;&lt;electronic-resource-num&gt;10.1186/2191-2858-2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ernardino et al., 201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988A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85DBEB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mi-synthetic cardiac glycoside derivatives (C10 and C11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F6A73C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1E9934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 and 29-R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8C4FFA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0.23 (C10) and 0.24 µM (C11) against KOS strain; 0.18 (C10) and 0.19 µM (C11) against 29-R strai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88FE40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for C10 and C11 were as follows: 1,304 and 1,250 (KOS); 1,667 and 1,579 (29-R); acyclovi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KOS) 44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32CF71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imination of the expressions of UL42 and gD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F10909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b2ZmPC9BdXRob3I+PFllYXI+MjAyMDwvWWVhcj48UmVj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b2ZmPC9BdXRob3I+PFllYXI+MjAyMDwvWWVhcj48UmVj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off et al., 2020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3E090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B7AB89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</w:t>
            </w:r>
          </w:p>
        </w:tc>
      </w:tr>
      <w:tr w14:paraId="76A8F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AD6374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oferrin (Lf)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712A8B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1DEF76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1C6077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tracellular fluorescent-labeled spots 90 min post-infection of Control and Lf were 7.1%, 36.7% in cell periphery, 44.8%, 62.3% in cytoplasm and 47.6%, 1.0% i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nucleus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respectively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519C43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88A27B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Inhibition of the adsorption</w:t>
            </w:r>
          </w:p>
          <w:p w14:paraId="67232D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Interference with the spread of viruses between cells</w:t>
            </w:r>
          </w:p>
        </w:tc>
        <w:tc>
          <w:tcPr>
            <w:tcW w:w="122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B96E3A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Berlutti&lt;/Author&gt;&lt;Year&gt;2011&lt;/Year&gt;&lt;RecNum&gt;1&lt;/RecNum&gt;&lt;DisplayText&gt;(Berlutti et al., 2011)&lt;/DisplayText&gt;&lt;record&gt;&lt;rec-number&gt;1&lt;/rec-number&gt;&lt;foreign-keys&gt;&lt;key app="EN" db-id="tdwtrzspafxrd0ext9kpx52vd5az5zet0eva" timestamp="1702113260"&gt;1&lt;/key&gt;&lt;key app="ENWeb" db-id=""&gt;0&lt;/key&gt;&lt;/foreign-keys&gt;&lt;ref-type name="Journal Article"&gt;17&lt;/ref-type&gt;&lt;contributors&gt;&lt;authors&gt;&lt;author&gt;Berlutti, Francesca&lt;/author&gt;&lt;author&gt;Pantanella, Fabrizio&lt;/author&gt;&lt;author&gt;Natalizi, Tiziana&lt;/author&gt;&lt;author&gt;Frioni, Alessandra&lt;/author&gt;&lt;author&gt;Paesano, Rosalba&lt;/author&gt;&lt;author&gt;Polimeni, Antonella&lt;/author&gt;&lt;author&gt;Valenti, Piera&lt;/author&gt;&lt;/authors&gt;&lt;/contributors&gt;&lt;titles&gt;&lt;title&gt;Antiviral Properties of Lactoferrin—A Natural Immunity Molecule&lt;/title&gt;&lt;secondary-title&gt;Molecules&lt;/secondary-title&gt;&lt;/titles&gt;&lt;periodical&gt;&lt;full-title&gt;Molecules&lt;/full-title&gt;&lt;/periodical&gt;&lt;pages&gt;6992-7018&lt;/pages&gt;&lt;volume&gt;16&lt;/volume&gt;&lt;number&gt;8&lt;/number&gt;&lt;section&gt;6992&lt;/section&gt;&lt;dates&gt;&lt;year&gt;2011&lt;/year&gt;&lt;/dates&gt;&lt;isbn&gt;1420-3049&lt;/isbn&gt;&lt;urls&gt;&lt;/urls&gt;&lt;electronic-resource-num&gt;10.3390/molecules16086992&lt;/electronic-resource-num&gt;&lt;/record&gt;&lt;/Cite&gt;&lt;/EndNote&gt;</w:instrText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erlutti et al., 2011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0C1AD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5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4C10E97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L-37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3FD86FD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CEs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6D47522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6426EA0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L 37 Viral Titer of 81.60 (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nd 510.00 (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t 24 hpi.; 5.17 (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nd 136.36 (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t 48 hpi.; entry blocker (EB) Viral Titer of 3.64 (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nd 6.38 (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t 24 hpi.; 1.15 (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 xml:space="preserve">g/ml) and 2.68 (2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/ml) at 48 hp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43EDA66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0F15814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binding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DBE3F4" w:themeFill="accent1" w:themeFillTint="32"/>
            <w:vAlign w:val="center"/>
          </w:tcPr>
          <w:p w14:paraId="470E56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MZWU8L0F1dGhvcj48WWVhcj4yMDE0PC9ZZWFyPjxSZWNO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MZWU8L0F1dGhvcj48WWVhcj4yMDE0PC9ZZWFyPjxSZWNO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Lee et al., 201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29900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2F47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L-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9DA7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57 female mice, U251 cells and 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EE1A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4402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0 </w:t>
            </w:r>
            <w:r>
              <w:rPr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 (WL-1); the survival rate of HSV-1-infected mice in the presence of WL-1 wa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~90% by day 20, which was markedly higher than that of mice without WL-1 administratio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EDD2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632A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n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1E73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Guo&lt;/Author&gt;&lt;Year&gt;2023&lt;/Year&gt;&lt;RecNum&gt;815&lt;/RecNum&gt;&lt;DisplayText&gt;(Guo et al., 2023)&lt;/DisplayText&gt;&lt;record&gt;&lt;rec-number&gt;815&lt;/rec-number&gt;&lt;foreign-keys&gt;&lt;key app="EN" db-id="tdwtrzspafxrd0ext9kpx52vd5az5zet0eva" timestamp="1730705724"&gt;815&lt;/key&gt;&lt;/foreign-keys&gt;&lt;ref-type name="Journal Article"&gt;17&lt;/ref-type&gt;&lt;contributors&gt;&lt;authors&gt;&lt;author&gt;Guo, X.&lt;/author&gt;&lt;author&gt;An, Y.&lt;/author&gt;&lt;author&gt;Tan, W.&lt;/author&gt;&lt;author&gt;Ma, L.&lt;/author&gt;&lt;author&gt;Wang, M.&lt;/author&gt;&lt;author&gt;Li, J.&lt;/author&gt;&lt;author&gt;Li, B.&lt;/author&gt;&lt;author&gt;Hou, W.&lt;/author&gt;&lt;author&gt;Wu, L.&lt;/author&gt;&lt;/authors&gt;&lt;/contributors&gt;&lt;auth-address&gt;College of Veterinary Medicine, Shanxi Agricultural University, Jinzhong, China.&amp;#xD;Department of Medical Imaging, First Affiliated Hospital of Kunming Medical University, Kunming, China.&lt;/auth-address&gt;&lt;titles&gt;&lt;title&gt;Cathelicidin-derived antiviral peptide inhibits herpes simplex virus 1 infection&lt;/title&gt;&lt;secondary-title&gt;Front Microbiol&lt;/secondary-title&gt;&lt;/titles&gt;&lt;periodical&gt;&lt;full-title&gt;Front Microbiol&lt;/full-title&gt;&lt;/periodical&gt;&lt;pages&gt;1201505&lt;/pages&gt;&lt;volume&gt;14&lt;/volume&gt;&lt;edition&gt;2023/06/21&lt;/edition&gt;&lt;keywords&gt;&lt;keyword&gt;Hsv-1&lt;/keyword&gt;&lt;keyword&gt;Wl-1&lt;/keyword&gt;&lt;keyword&gt;antiviral peptide&lt;/keyword&gt;&lt;keyword&gt;cathelicidins&lt;/keyword&gt;&lt;keyword&gt;facial palsy&lt;/keyword&gt;&lt;keyword&gt;commercial or financial relationships that could be construed as a potential&lt;/keyword&gt;&lt;keyword&gt;conflict of interest.&lt;/keyword&gt;&lt;/keywords&gt;&lt;dates&gt;&lt;year&gt;2023&lt;/year&gt;&lt;/dates&gt;&lt;isbn&gt;1664-302X (Print)&amp;#xD;1664-302X (Electronic)&amp;#xD;1664-302X (Linking)&lt;/isbn&gt;&lt;accession-num&gt;37342565&lt;/accession-num&gt;&lt;urls&gt;&lt;related-urls&gt;&lt;url&gt;https://www.ncbi.nlm.nih.gov/pubmed/37342565&lt;/url&gt;&lt;/related-urls&gt;&lt;/urls&gt;&lt;custom2&gt;PMC10277505&lt;/custom2&gt;&lt;electronic-resource-num&gt;10.3389/fmicb.2023.1201505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Guo et al., 202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688B7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621F47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se 7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FAB70A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Baby hamster kidney (BHK)‐21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F0CF20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17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and HSV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-GFP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EAE0E6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Nase 7 reduced HSV1-GFP expression by 80% at 1.35 µ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66C263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E02014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bookmarkStart w:id="1" w:name="OLE_LINK67"/>
            <w:r>
              <w:rPr>
                <w:sz w:val="21"/>
                <w:szCs w:val="21"/>
              </w:rPr>
              <w:t>B</w:t>
            </w:r>
            <w:r>
              <w:rPr>
                <w:rFonts w:hint="eastAsia"/>
                <w:sz w:val="21"/>
                <w:szCs w:val="21"/>
              </w:rPr>
              <w:t>lock</w:t>
            </w:r>
            <w:r>
              <w:rPr>
                <w:sz w:val="21"/>
                <w:szCs w:val="21"/>
              </w:rPr>
              <w:t>ade of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HSV-1</w:t>
            </w:r>
            <w:r>
              <w:rPr>
                <w:rFonts w:hint="eastAsia"/>
                <w:sz w:val="21"/>
                <w:szCs w:val="21"/>
              </w:rPr>
              <w:t xml:space="preserve"> penetration into the nucleus</w:t>
            </w:r>
            <w:bookmarkEnd w:id="1"/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DF8456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ZWl0dm9nZWw8L0F1dGhvcj48WWVhcj4yMDI0PC9ZZWFy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ZWl0dm9nZWw8L0F1dGhvcj48WWVhcj4yMDI0PC9ZZWFy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Zeitvogel et al., 202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4E3D8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A3E5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iller Peptide (KP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661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A39A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and the ACV-resistant HSV-1 isolates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312D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401.6 µg/mL (KP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862.5 µg/mL (ACV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3.6 µg/mL (KP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5 µg/mL (ACV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775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9.6 (KP), SI = 1742.5 (AC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4ED1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rect killing the virus and inhibition of adsorption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8BA3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YWxhPC9BdXRob3I+PFllYXI+MjAyNDwvWWVhcj48UmVj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YWxhPC9BdXRob3I+PFllYXI+MjAyNDwvWWVhcj48UmVj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U8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ala et al., 202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7C838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A7F651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mporin-SH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7456BB9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E67503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C7D4F6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mporin-SHa was cytotoxic at 20 µM, showing a 77% cell viability, while Tb significantly decreased cell viability from 60 µM (65% cell viability) compared to untreated cell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E5B30A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B67410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g directly on virus particles and inhibit binding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23367DC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Sb3k8L0F1dGhvcj48WWVhcj4yMDE5PC9ZZWFyPjxSZWNO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Sb3k8L0F1dGhvcj48WWVhcj4yMDE5PC9ZZWFyPjxSZWNO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Roy et al., 2019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33394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E090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al418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CDD7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8A6C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2C88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68.50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06.68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-FH5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.48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0.86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-FH5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3D1A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7.62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), SI = 124.05 (</w:t>
            </w:r>
            <w:r>
              <w:rPr>
                <w:sz w:val="21"/>
                <w:szCs w:val="21"/>
              </w:rPr>
              <w:t>Eval418</w:t>
            </w:r>
            <w:r>
              <w:rPr>
                <w:rFonts w:hint="eastAsia"/>
                <w:sz w:val="21"/>
                <w:szCs w:val="21"/>
              </w:rPr>
              <w:t>-FH5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E37F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</w:t>
            </w:r>
            <w:r>
              <w:rPr>
                <w:rFonts w:hint="eastAsia"/>
                <w:sz w:val="21"/>
                <w:szCs w:val="21"/>
              </w:rPr>
              <w:t>iral inactivation activity and enhanced attachment inhibitory activity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5480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ZW5nPC9BdXRob3I+PFllYXI+MjAxODwvWWVhcj48UmVj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ZW5nPC9BdXRob3I+PFllYXI+MjAxODwvWWVhcj48UmVj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Zeng et al., 2018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79AE3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36F9916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pergillipeptide D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F4C4BA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CFE905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F, HSV-1/Blue, HSV-1/106 and HSV-1/153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5CF3670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08.723 </w:t>
            </w:r>
            <w:r>
              <w:rPr>
                <w:sz w:val="21"/>
                <w:szCs w:val="21"/>
              </w:rPr>
              <w:t xml:space="preserve">± 9.717 μM; </w:t>
            </w:r>
            <w:r>
              <w:rPr>
                <w:rFonts w:hint="eastAsia"/>
                <w:sz w:val="21"/>
                <w:szCs w:val="21"/>
              </w:rPr>
              <w:t xml:space="preserve">HSV-1 F </w:t>
            </w: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7.928 ± 0.511 μM (Aspergillipeptide D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3.606 ± 0.302 μM (ACV</w:t>
            </w:r>
            <w:r>
              <w:rPr>
                <w:rFonts w:hint="eastAsia"/>
                <w:sz w:val="21"/>
                <w:szCs w:val="21"/>
              </w:rPr>
              <w:t xml:space="preserve">); </w:t>
            </w:r>
            <w:r>
              <w:rPr>
                <w:sz w:val="21"/>
                <w:szCs w:val="21"/>
              </w:rPr>
              <w:t>The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of Aspergillipeptide D against HSV-1/ 153, HSV-1/106, and HSV-1/Blue were 8.277 ± 1.249 μM, 10.486 ± 0.929 μM, and 7.9875 ± 0.616 μM, respectiv</w:t>
            </w:r>
            <w:r>
              <w:rPr>
                <w:rFonts w:hint="eastAsia"/>
                <w:sz w:val="21"/>
                <w:szCs w:val="21"/>
              </w:rPr>
              <w:t>ely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0C4CEE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26.32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941B5A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the expression of late protein gB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8E2A3A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YW5nPC9BdXRob3I+PFllYXI+MjAyMDwvWWVhcj48UmVj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XYW5nPC9BdXRob3I+PFllYXI+MjAyMDwvWWVhcj48UmVj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Wang et al., 2020b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01E6B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390E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lovir A-E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B874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1649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CDEB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sz w:val="21"/>
                <w:szCs w:val="21"/>
              </w:rPr>
              <w:t xml:space="preserve"> = 10 ~ 20 μg/m</w:t>
            </w:r>
            <w:r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978A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6C53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truction of the membrane structure of the virus and inactivation of the virus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9607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Sb3dsZXk8L0F1dGhvcj48WWVhcj4yMDAzPC9ZZWFyPjxS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Sb3dsZXk8L0F1dGhvcj48WWVhcj4yMDAzPC9ZZWFyPjxS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Rowley et al., 200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79383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AB9F5C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LS-0071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1B1678B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 BALB/cJ mice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820B48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FP-HSV-1</w:t>
            </w:r>
          </w:p>
          <w:p w14:paraId="29BB276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rFonts w:hint="eastAsia"/>
                <w:sz w:val="21"/>
                <w:szCs w:val="21"/>
              </w:rPr>
              <w:t>, Acyclovir-resistant GFP-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BE46A8D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hicle DMSO-treated animals exhibited a 0% survival rate</w:t>
            </w:r>
            <w:r>
              <w:rPr>
                <w:sz w:val="21"/>
                <w:szCs w:val="21"/>
              </w:rPr>
              <w:t xml:space="preserve"> within </w:t>
            </w:r>
          </w:p>
          <w:p w14:paraId="54D8508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 days; RLS-0071-treated animals showed a 53.3% rate of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urvivability p.i. compared to the vehicle-treated control animals across 14 day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9972D4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7B1DB6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nhibitor of complement C1)</w:t>
            </w:r>
          </w:p>
          <w:p w14:paraId="4D3A147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bookmarkStart w:id="2" w:name="OLE_LINK73"/>
            <w:r>
              <w:rPr>
                <w:sz w:val="21"/>
                <w:szCs w:val="21"/>
              </w:rPr>
              <w:t>Acting on inflammatory pathways and plays a role in innate immunity</w:t>
            </w:r>
            <w:bookmarkEnd w:id="2"/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8301F9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rFonts w:hint="eastAsia"/>
                <w:sz w:val="21"/>
                <w:szCs w:val="21"/>
              </w:rPr>
              <w:instrText xml:space="preserve"> ADDIN EN.CITE &lt;EndNote&gt;&lt;Cite&gt;&lt;Author&gt;Bhutta&lt;/Author&gt;&lt;Year&gt;2021&lt;/Year&gt;&lt;RecNum&gt;143&lt;/RecNum&gt;&lt;DisplayText&gt;(Bhutta et al., 2021)&lt;/DisplayText&gt;&lt;record&gt;&lt;rec-number&gt;143&lt;/rec-number&gt;&lt;foreign-keys&gt;&lt;key app="EN" db-id="tdwtrzspafxrd0ext9kpx52vd5az5zet0eva" timestamp="1705631843"&gt;143&lt;/key&gt;&lt;key app="ENWeb" db-id=""&gt;0&lt;/key&gt;&lt;/foreign-keys&gt;&lt;ref-type name="Journal Article"&gt;17&lt;/ref-type&gt;&lt;contributors&gt;&lt;authors&gt;&lt;author&gt;Bhutta, Maimoona&lt;/author&gt;&lt;author&gt;Sausen, Daniel&lt;/author&gt;&lt;author&gt;Reed, Kirstin&lt;/author&gt;&lt;author&gt;Gallo, Elisa&lt;/author&gt;&lt;author&gt;Hair, Pamela&lt;/author&gt;&lt;author&gt;Lassiter, Brittany&lt;/author&gt;&lt;author&gt;Krishna, Neel&lt;/author&gt;&lt;author&gt;Cunnion, Kenji&lt;/author&gt;&lt;author&gt;Borenstein, Ronen&lt;/author&gt;&lt;/authors&gt;&lt;/contributors&gt;&lt;titles&gt;&lt;title&gt;Peptide Inhibitor of Complement C1, RLS-0071, Reduces Zosteriform Spread of Herpes Simplex Virus Type 1 Skin Infection and Promotes Survival in Infected Mice&lt;/title&gt;&lt;secondary-title&gt;Viruses&lt;/secondary-title&gt;&lt;/titles&gt;&lt;periodical&gt;&lt;full-title&gt;Viruses&lt;/full-title&gt;&lt;abbr-1&gt;Viruses&lt;/abbr-1&gt;&lt;/periodical&gt;&lt;volume&gt;13&lt;/volume&gt;&lt;number&gt;8&lt;/number&gt;&lt;section&gt;1422&lt;/section&gt;&lt;dates&gt;&lt;year&gt;2021&lt;/year&gt;&lt;/dates&gt;&lt;isbn&gt;1999-4915&lt;/isbn&gt;&lt;urls&gt;&lt;/urls&gt;&lt;electronic-resource-num&gt;10.3390/v13081422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hutta et al., 2021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1E9C2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E630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29 and IL-28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B237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P212 cells and NT2-N neuron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C978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17</w:t>
            </w:r>
            <w:r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DBCD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2FAD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E0FC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LR-mediated antiviral pathway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020E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aG91PC9BdXRob3I+PFllYXI+MjAxMTwvWWVhcj48UmVj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aaG91PC9BdXRob3I+PFllYXI+MjAxMTwvWWVhcj48UmVj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Zhou et al., 2011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01DAE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80105F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pilumab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A4DEC2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atients aged 18 or older with HSV IgG positivity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6A68984F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</w:p>
        </w:tc>
        <w:tc>
          <w:tcPr>
            <w:tcW w:w="2717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9A8053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DDDB64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4DA66F59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ying a role in innate immunity by targeting IL-4 and IL-1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DBE3F4" w:themeFill="accent1" w:themeFillTint="32"/>
            <w:vAlign w:val="center"/>
          </w:tcPr>
          <w:p w14:paraId="050A93F5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UcmFpZGw8L0F1dGhvcj48WWVhcj4yMDIzPC9ZZWFyPjxS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UcmFpZGw8L0F1dGhvcj48WWVhcj4yMDIzPC9ZZWFyPjxS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Traidl et al., 202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64FBA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bottom w:val="nil"/>
            </w:tcBorders>
            <w:shd w:val="clear" w:color="auto" w:fill="auto"/>
            <w:vAlign w:val="center"/>
          </w:tcPr>
          <w:p w14:paraId="455DADE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A3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vAlign w:val="center"/>
          </w:tcPr>
          <w:p w14:paraId="35E658E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2OS, Vero, 293T, HEL299, HFF-1, HeLa and B16–F10 cells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  <w:vAlign w:val="center"/>
          </w:tcPr>
          <w:p w14:paraId="60ECA34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</w:t>
            </w:r>
          </w:p>
        </w:tc>
        <w:tc>
          <w:tcPr>
            <w:tcW w:w="2717" w:type="dxa"/>
            <w:tcBorders>
              <w:bottom w:val="nil"/>
            </w:tcBorders>
            <w:shd w:val="clear" w:color="auto" w:fill="auto"/>
            <w:vAlign w:val="center"/>
          </w:tcPr>
          <w:p w14:paraId="7140B81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152 ng/ml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AE2B69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4683010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tralization of the virus and inhibition of binding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vAlign w:val="center"/>
          </w:tcPr>
          <w:p w14:paraId="2ACBBC1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UaWFuPC9BdXRob3I+PFllYXI+MjAyMjwvWWVhcj48UmVj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UaWFuPC9BdXRob3I+PFllYXI+MjAyMjwvWWVhcj48UmVj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Tian et al., 2022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2C462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25662CA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u2c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5BCCD32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ro cells; Female BALB/c mic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5BCE0F2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V-resistant HSV-1</w:t>
            </w:r>
          </w:p>
        </w:tc>
        <w:tc>
          <w:tcPr>
            <w:tcW w:w="2717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0B28590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ta was not show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25EB75A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550D259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top the viral cell-to-cell transmission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DBE3F4" w:themeFill="accent1" w:themeFillTint="32"/>
            <w:vAlign w:val="center"/>
          </w:tcPr>
          <w:p w14:paraId="7466F15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CYXVlcjwvQXV0aG9yPjxZZWFyPjIwMTc8L1llYXI+PFJl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CYXVlcjwvQXV0aG9yPjxZZWFyPjIwMTc8L1llYXI+PFJl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Bauer et al., 2017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7EC18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B49110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DIT101 and HDIT102</w:t>
            </w:r>
          </w:p>
        </w:tc>
        <w:tc>
          <w:tcPr>
            <w:tcW w:w="152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5D1E108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K293-6E</w:t>
            </w:r>
            <w:r>
              <w:rPr>
                <w:sz w:val="21"/>
                <w:szCs w:val="21"/>
              </w:rPr>
              <w:t>,</w:t>
            </w:r>
            <w:r>
              <w:rPr>
                <w:rFonts w:hint="eastAsia"/>
                <w:sz w:val="21"/>
                <w:szCs w:val="21"/>
              </w:rPr>
              <w:t xml:space="preserve"> HEK293T</w:t>
            </w:r>
            <w:r>
              <w:rPr>
                <w:sz w:val="21"/>
                <w:szCs w:val="21"/>
              </w:rPr>
              <w:t xml:space="preserve"> and Vero </w:t>
            </w:r>
            <w:r>
              <w:rPr>
                <w:rFonts w:hint="eastAsia"/>
                <w:sz w:val="21"/>
                <w:szCs w:val="21"/>
              </w:rPr>
              <w:t>cell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184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56C071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71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C59029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irus-induced CPE of HSV-1 by 50% at a concentration of 18 nM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DC4BFF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004EBE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ind to different epitopes of gB to blocking viral transmission</w:t>
            </w:r>
          </w:p>
        </w:tc>
        <w:tc>
          <w:tcPr>
            <w:tcW w:w="122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57DAC4EC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ZXlmaXphZGVoPC9BdXRob3I+PFllYXI+MjAyNDwvWWVh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TZXlmaXphZGVoPC9BdXRob3I+PFllYXI+MjAyNDwvWWVh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Seyfizadeh et al., 202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14:paraId="10423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0" w:type="dxa"/>
            <w:gridSpan w:val="7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07C0114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rbohydrate</w:t>
            </w:r>
          </w:p>
        </w:tc>
      </w:tr>
      <w:tr w14:paraId="755DC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56FFFD0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-psicose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359B006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V-1 cell</w:t>
            </w:r>
          </w:p>
        </w:tc>
        <w:tc>
          <w:tcPr>
            <w:tcW w:w="1848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166A9FB2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KOS-GFP</w:t>
            </w:r>
          </w:p>
        </w:tc>
        <w:tc>
          <w:tcPr>
            <w:tcW w:w="2717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137D3F51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</w:t>
            </w:r>
            <w:r>
              <w:rPr>
                <w:rFonts w:hint="eastAsia"/>
                <w:sz w:val="21"/>
                <w:szCs w:val="21"/>
              </w:rPr>
              <w:t xml:space="preserve"> 99.5 mM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46F2BD2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 mention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694E3F0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adsorption</w:t>
            </w:r>
          </w:p>
        </w:tc>
        <w:tc>
          <w:tcPr>
            <w:tcW w:w="1222" w:type="dxa"/>
            <w:tcBorders>
              <w:top w:val="single" w:color="auto" w:sz="4" w:space="0"/>
              <w:bottom w:val="nil"/>
            </w:tcBorders>
            <w:shd w:val="clear" w:color="auto" w:fill="DBE3F4" w:themeFill="accent1" w:themeFillTint="32"/>
            <w:vAlign w:val="center"/>
          </w:tcPr>
          <w:p w14:paraId="79D4D78A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NdW5pcnV6emFtYW48L0F1dGhvcj48WWVhcj4yMDE2PC9Z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NdW5pcnV6emFtYW48L0F1dGhvcj48WWVhcj4yMDE2PC9Z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Muniruzzaman et al., 2016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  <w:tr w14:paraId="51F8E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E323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rageenan sulfate polysaccharides (CRGs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9D0C8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o cell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B7036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SV-1 L2</w:t>
            </w:r>
          </w:p>
        </w:tc>
        <w:tc>
          <w:tcPr>
            <w:tcW w:w="2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C7C4B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2000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CRGs), C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&gt;2000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ACV);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of 56.4~135.0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CRGs), EC</w:t>
            </w:r>
            <w:r>
              <w:rPr>
                <w:sz w:val="21"/>
                <w:szCs w:val="21"/>
                <w:vertAlign w:val="subscript"/>
              </w:rPr>
              <w:t>50</w:t>
            </w:r>
            <w:r>
              <w:rPr>
                <w:rFonts w:hint="eastAsia"/>
                <w:sz w:val="21"/>
                <w:szCs w:val="21"/>
              </w:rPr>
              <w:t xml:space="preserve"> = 2.1 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0.3 </w:t>
            </w:r>
            <w:r>
              <w:rPr>
                <w:sz w:val="21"/>
                <w:szCs w:val="21"/>
              </w:rPr>
              <w:t>μg/mL</w:t>
            </w:r>
            <w:r>
              <w:rPr>
                <w:rFonts w:hint="eastAsia"/>
                <w:sz w:val="21"/>
                <w:szCs w:val="21"/>
              </w:rPr>
              <w:t xml:space="preserve"> (ACV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91753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I = 14.8~35.7 (CRGs). SI &gt;950 (ACV).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088F7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ibition of binding and penetration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36650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Lcnlsb3ZhPC9BdXRob3I+PFllYXI+MjAyMjwvWWVhcj48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 </w:instrText>
            </w:r>
            <w:r>
              <w:rPr>
                <w:rFonts w:hint="eastAsia"/>
                <w:sz w:val="21"/>
                <w:szCs w:val="21"/>
              </w:rPr>
              <w:fldChar w:fldCharType="begin">
                <w:fldData xml:space="preserve">PEVuZE5vdGU+PENpdGU+PEF1dGhvcj5Lcnlsb3ZhPC9BdXRob3I+PFllYXI+MjAyMjwvWWVhcj48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hint="eastAsia"/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fldChar w:fldCharType="end"/>
            </w:r>
            <w:r>
              <w:rPr>
                <w:rFonts w:hint="eastAsia"/>
                <w:sz w:val="21"/>
                <w:szCs w:val="21"/>
              </w:rPr>
              <w:fldChar w:fldCharType="separate"/>
            </w:r>
            <w:r>
              <w:rPr>
                <w:rFonts w:hint="eastAsia"/>
                <w:sz w:val="21"/>
                <w:szCs w:val="21"/>
              </w:rPr>
              <w:t>(Krylova et al., 2022)</w:t>
            </w:r>
            <w:r>
              <w:rPr>
                <w:rFonts w:hint="eastAsia"/>
                <w:sz w:val="21"/>
                <w:szCs w:val="21"/>
              </w:rPr>
              <w:fldChar w:fldCharType="end"/>
            </w:r>
          </w:p>
        </w:tc>
      </w:tr>
    </w:tbl>
    <w:p w14:paraId="5563B8BA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50% cytotoxic concentration; </w:t>
      </w:r>
    </w:p>
    <w:p w14:paraId="6DB2900F">
      <w:pPr>
        <w:pStyle w:val="6"/>
        <w:rPr>
          <w:ins w:id="0" w:author="admin" w:date="2024-11-22T15:23:00Z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50% 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fective concentration;</w:t>
      </w:r>
    </w:p>
    <w:p w14:paraId="764D7D24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C50: 50% inhibitory concentration;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 w14:paraId="15C6CB49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I: Selectivity index, determined by the ratio of C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o E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(C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/EC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); </w:t>
      </w:r>
    </w:p>
    <w:p w14:paraId="06717714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IC: Minimum inhibitory concentration; </w:t>
      </w:r>
    </w:p>
    <w:p w14:paraId="49F1FFA6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CID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: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50% tissue culture infectious dose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</w:t>
      </w:r>
    </w:p>
    <w:p w14:paraId="63E964C9">
      <w:pPr>
        <w:pStyle w:val="6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D</w:t>
      </w:r>
      <w:r>
        <w:rPr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: The median 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thal dose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</w:p>
    <w:p w14:paraId="0BCC58ED">
      <w:pPr>
        <w:ind w:firstLine="0" w:firstLineChars="0"/>
        <w:rPr>
          <w:rStyle w:val="11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11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NTD: the maximum non-toxic dose</w:t>
      </w:r>
      <w:r>
        <w:rPr>
          <w:rStyle w:val="11"/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 复制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trzspafxrd0ext9kpx52vd5az5zet0eva&quot;&gt;我的EndNote库&lt;record-ids&gt;&lt;item&gt;1&lt;/item&gt;&lt;item&gt;11&lt;/item&gt;&lt;item&gt;13&lt;/item&gt;&lt;item&gt;14&lt;/item&gt;&lt;item&gt;15&lt;/item&gt;&lt;item&gt;16&lt;/item&gt;&lt;item&gt;19&lt;/item&gt;&lt;item&gt;20&lt;/item&gt;&lt;item&gt;25&lt;/item&gt;&lt;item&gt;26&lt;/item&gt;&lt;item&gt;27&lt;/item&gt;&lt;item&gt;29&lt;/item&gt;&lt;item&gt;34&lt;/item&gt;&lt;item&gt;35&lt;/item&gt;&lt;item&gt;36&lt;/item&gt;&lt;item&gt;37&lt;/item&gt;&lt;item&gt;39&lt;/item&gt;&lt;item&gt;40&lt;/item&gt;&lt;item&gt;49&lt;/item&gt;&lt;item&gt;79&lt;/item&gt;&lt;item&gt;94&lt;/item&gt;&lt;item&gt;95&lt;/item&gt;&lt;item&gt;103&lt;/item&gt;&lt;item&gt;117&lt;/item&gt;&lt;item&gt;120&lt;/item&gt;&lt;item&gt;140&lt;/item&gt;&lt;item&gt;143&lt;/item&gt;&lt;item&gt;150&lt;/item&gt;&lt;item&gt;154&lt;/item&gt;&lt;item&gt;178&lt;/item&gt;&lt;item&gt;180&lt;/item&gt;&lt;item&gt;185&lt;/item&gt;&lt;item&gt;197&lt;/item&gt;&lt;item&gt;210&lt;/item&gt;&lt;item&gt;211&lt;/item&gt;&lt;item&gt;212&lt;/item&gt;&lt;item&gt;219&lt;/item&gt;&lt;item&gt;221&lt;/item&gt;&lt;item&gt;223&lt;/item&gt;&lt;item&gt;224&lt;/item&gt;&lt;item&gt;243&lt;/item&gt;&lt;item&gt;246&lt;/item&gt;&lt;item&gt;392&lt;/item&gt;&lt;item&gt;751&lt;/item&gt;&lt;item&gt;753&lt;/item&gt;&lt;item&gt;759&lt;/item&gt;&lt;item&gt;761&lt;/item&gt;&lt;item&gt;762&lt;/item&gt;&lt;item&gt;763&lt;/item&gt;&lt;item&gt;768&lt;/item&gt;&lt;item&gt;770&lt;/item&gt;&lt;item&gt;774&lt;/item&gt;&lt;item&gt;776&lt;/item&gt;&lt;item&gt;790&lt;/item&gt;&lt;item&gt;794&lt;/item&gt;&lt;item&gt;805&lt;/item&gt;&lt;item&gt;806&lt;/item&gt;&lt;item&gt;815&lt;/item&gt;&lt;item&gt;821&lt;/item&gt;&lt;item&gt;822&lt;/item&gt;&lt;item&gt;834&lt;/item&gt;&lt;item&gt;845&lt;/item&gt;&lt;item&gt;848&lt;/item&gt;&lt;item&gt;853&lt;/item&gt;&lt;item&gt;882&lt;/item&gt;&lt;item&gt;887&lt;/item&gt;&lt;item&gt;892&lt;/item&gt;&lt;item&gt;909&lt;/item&gt;&lt;item&gt;911&lt;/item&gt;&lt;/record-ids&gt;&lt;/item&gt;&lt;/Libraries&gt;"/>
  </w:docVars>
  <w:rsids>
    <w:rsidRoot w:val="26CA78C2"/>
    <w:rsid w:val="00060E61"/>
    <w:rsid w:val="00235796"/>
    <w:rsid w:val="007E1289"/>
    <w:rsid w:val="00FC0F42"/>
    <w:rsid w:val="0E2E2851"/>
    <w:rsid w:val="16992967"/>
    <w:rsid w:val="1F7D6C03"/>
    <w:rsid w:val="22546ED3"/>
    <w:rsid w:val="22ED63CB"/>
    <w:rsid w:val="23CF201D"/>
    <w:rsid w:val="26CA78C2"/>
    <w:rsid w:val="48931204"/>
    <w:rsid w:val="55BD391A"/>
    <w:rsid w:val="5B6A6336"/>
    <w:rsid w:val="618925DC"/>
    <w:rsid w:val="64AD752F"/>
    <w:rsid w:val="6C717E0B"/>
    <w:rsid w:val="72EF4F30"/>
    <w:rsid w:val="74BE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after="330"/>
      <w:ind w:firstLine="0" w:firstLineChars="0"/>
    </w:pPr>
    <w:rPr>
      <w:rFonts w:eastAsia="黑体" w:asciiTheme="minorHAnsi" w:hAnsiTheme="minorHAnsi"/>
      <w:kern w:val="44"/>
      <w:sz w:val="28"/>
    </w:rPr>
  </w:style>
  <w:style w:type="paragraph" w:styleId="4">
    <w:name w:val="heading 2"/>
    <w:basedOn w:val="2"/>
    <w:next w:val="1"/>
    <w:semiHidden/>
    <w:unhideWhenUsed/>
    <w:qFormat/>
    <w:uiPriority w:val="0"/>
    <w:pPr>
      <w:spacing w:before="260" w:after="260"/>
      <w:jc w:val="left"/>
      <w:outlineLvl w:val="1"/>
    </w:pPr>
    <w:rPr>
      <w:rFonts w:ascii="Times New Roman" w:hAnsi="Times New Roman"/>
      <w:b w:val="0"/>
      <w:szCs w:val="28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="260" w:after="260"/>
      <w:ind w:firstLine="0" w:firstLineChars="0"/>
      <w:jc w:val="left"/>
      <w:outlineLvl w:val="2"/>
    </w:pPr>
    <w:rPr>
      <w:b/>
      <w:szCs w:val="2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6">
    <w:name w:val="caption"/>
    <w:basedOn w:val="1"/>
    <w:next w:val="1"/>
    <w:link w:val="11"/>
    <w:unhideWhenUsed/>
    <w:qFormat/>
    <w:uiPriority w:val="0"/>
    <w:pPr>
      <w:ind w:firstLine="0" w:firstLineChars="0"/>
      <w:jc w:val="left"/>
    </w:pPr>
    <w:rPr>
      <w:rFonts w:eastAsia="黑体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表格内"/>
    <w:basedOn w:val="1"/>
    <w:qFormat/>
    <w:uiPriority w:val="0"/>
    <w:pPr>
      <w:spacing w:line="240" w:lineRule="auto"/>
      <w:ind w:firstLine="0" w:firstLineChars="0"/>
    </w:pPr>
    <w:rPr>
      <w:sz w:val="21"/>
      <w:szCs w:val="21"/>
    </w:rPr>
  </w:style>
  <w:style w:type="character" w:customStyle="1" w:styleId="11">
    <w:name w:val="题注 字符"/>
    <w:link w:val="6"/>
    <w:qFormat/>
    <w:uiPriority w:val="0"/>
    <w:rPr>
      <w:rFonts w:eastAsia="黑体"/>
    </w:rPr>
  </w:style>
  <w:style w:type="paragraph" w:customStyle="1" w:styleId="12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4"/>
      <w:szCs w:val="24"/>
      <w:lang w:val="en-US" w:eastAsia="zh-CN" w:bidi="ar-SA"/>
    </w:rPr>
  </w:style>
  <w:style w:type="paragraph" w:customStyle="1" w:styleId="13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842</Words>
  <Characters>13988</Characters>
  <Lines>286</Lines>
  <Paragraphs>80</Paragraphs>
  <TotalTime>21</TotalTime>
  <ScaleCrop>false</ScaleCrop>
  <LinksUpToDate>false</LinksUpToDate>
  <CharactersWithSpaces>1635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2:52:00Z</dcterms:created>
  <dc:creator>查无此人</dc:creator>
  <cp:lastModifiedBy>查无此人</cp:lastModifiedBy>
  <dcterms:modified xsi:type="dcterms:W3CDTF">2025-01-07T04:3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4DFEBA4A8BA49288D893A03FF586181_13</vt:lpwstr>
  </property>
  <property fmtid="{D5CDD505-2E9C-101B-9397-08002B2CF9AE}" pid="4" name="KSOTemplateDocerSaveRecord">
    <vt:lpwstr>eyJoZGlkIjoiZGI1ODRlZTk5YWVlNjg1YWY4M2ZjYTczZGU0OGJmMzgiLCJ1c2VySWQiOiIyNTM2NzY4ODMifQ==</vt:lpwstr>
  </property>
</Properties>
</file>